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B0501" w:rsidRDefault="008B0501" w:rsidP="008B0501">
      <w:pPr>
        <w:spacing w:after="0" w:line="240" w:lineRule="auto"/>
        <w:rPr>
          <w:rFonts w:cstheme="minorHAnsi"/>
          <w:lang w:val="en-GB"/>
        </w:rPr>
      </w:pPr>
      <w:r>
        <w:rPr>
          <w:rFonts w:cstheme="minorHAnsi"/>
          <w:b/>
          <w:bCs/>
          <w:lang w:val="en-GB"/>
        </w:rPr>
        <w:t>S7 Table</w:t>
      </w:r>
      <w:r w:rsidRPr="00102882">
        <w:rPr>
          <w:rFonts w:cstheme="minorHAnsi"/>
          <w:b/>
          <w:bCs/>
          <w:lang w:val="en-GB"/>
        </w:rPr>
        <w:t>.</w:t>
      </w:r>
      <w:r w:rsidRPr="00102882">
        <w:rPr>
          <w:rFonts w:cstheme="minorHAnsi"/>
          <w:lang w:val="en-GB"/>
        </w:rPr>
        <w:t xml:space="preserve"> </w:t>
      </w:r>
      <w:r w:rsidRPr="00F839E8">
        <w:rPr>
          <w:rFonts w:cstheme="minorHAnsi"/>
          <w:lang w:val="en-GB"/>
        </w:rPr>
        <w:t xml:space="preserve">Association between breastfeeding duration (any breastfeeding) </w:t>
      </w:r>
      <w:r>
        <w:rPr>
          <w:rFonts w:cstheme="minorHAnsi"/>
          <w:lang w:val="en-GB"/>
        </w:rPr>
        <w:t>and standardised cognitive spatia</w:t>
      </w:r>
      <w:r w:rsidRPr="00F839E8">
        <w:rPr>
          <w:rFonts w:cstheme="minorHAnsi"/>
          <w:lang w:val="en-GB"/>
        </w:rPr>
        <w:t>l scores (mean: 0; SD: 1)</w:t>
      </w:r>
      <w:r>
        <w:rPr>
          <w:rFonts w:cstheme="minorHAnsi"/>
          <w:lang w:val="en-GB"/>
        </w:rPr>
        <w:t xml:space="preserve"> between ages 5 and 11</w:t>
      </w:r>
      <w:r w:rsidRPr="00F839E8">
        <w:rPr>
          <w:rFonts w:cstheme="minorHAnsi"/>
          <w:lang w:val="en-GB"/>
        </w:rPr>
        <w:t xml:space="preserve"> </w:t>
      </w:r>
      <w:r w:rsidRPr="00102882">
        <w:rPr>
          <w:rFonts w:cstheme="minorHAnsi"/>
          <w:lang w:val="en-GB"/>
        </w:rPr>
        <w:t>among children of white English-speaking mothers</w:t>
      </w:r>
      <w:r>
        <w:rPr>
          <w:rFonts w:cstheme="minorHAnsi"/>
          <w:lang w:val="en-GB"/>
        </w:rPr>
        <w:t xml:space="preserve">, </w:t>
      </w:r>
      <w:r w:rsidRPr="00F839E8">
        <w:rPr>
          <w:rFonts w:cstheme="minorHAnsi"/>
          <w:lang w:val="en-GB"/>
        </w:rPr>
        <w:t>UK Millennium Cohort Study (</w:t>
      </w:r>
      <w:r>
        <w:rPr>
          <w:rFonts w:cstheme="minorHAnsi"/>
          <w:lang w:val="en-GB"/>
        </w:rPr>
        <w:t>n=6,608</w:t>
      </w:r>
      <w:r w:rsidRPr="00F839E8">
        <w:rPr>
          <w:rFonts w:cstheme="minorHAnsi"/>
          <w:lang w:val="en-GB"/>
        </w:rPr>
        <w:t>).</w:t>
      </w:r>
    </w:p>
    <w:tbl>
      <w:tblPr>
        <w:tblStyle w:val="TableGrid"/>
        <w:tblpPr w:leftFromText="141" w:rightFromText="141" w:vertAnchor="page" w:horzAnchor="margin" w:tblpY="2311"/>
        <w:tblW w:w="1275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0"/>
        <w:gridCol w:w="708"/>
        <w:gridCol w:w="1275"/>
        <w:gridCol w:w="284"/>
        <w:gridCol w:w="708"/>
        <w:gridCol w:w="1275"/>
        <w:gridCol w:w="236"/>
        <w:gridCol w:w="760"/>
        <w:gridCol w:w="1276"/>
        <w:gridCol w:w="284"/>
        <w:gridCol w:w="708"/>
        <w:gridCol w:w="1276"/>
        <w:gridCol w:w="284"/>
        <w:gridCol w:w="708"/>
        <w:gridCol w:w="1276"/>
      </w:tblGrid>
      <w:tr w:rsidR="008B0501" w:rsidRPr="00102882" w:rsidTr="008D685D">
        <w:tc>
          <w:tcPr>
            <w:tcW w:w="17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B0501" w:rsidRPr="00102882" w:rsidRDefault="008B0501" w:rsidP="008D685D">
            <w:pPr>
              <w:rPr>
                <w:rFonts w:cstheme="minorHAnsi"/>
                <w:b/>
                <w:bCs/>
                <w:lang w:val="en-GB"/>
              </w:rPr>
            </w:pPr>
          </w:p>
        </w:tc>
        <w:tc>
          <w:tcPr>
            <w:tcW w:w="198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B0501" w:rsidRPr="00102882" w:rsidRDefault="008B0501" w:rsidP="008D685D">
            <w:pPr>
              <w:jc w:val="center"/>
              <w:rPr>
                <w:rFonts w:cstheme="minorHAnsi"/>
                <w:b/>
                <w:bCs/>
                <w:lang w:val="en-GB"/>
              </w:rPr>
            </w:pPr>
            <w:r w:rsidRPr="00102882">
              <w:rPr>
                <w:rFonts w:cstheme="minorHAnsi"/>
                <w:b/>
                <w:bCs/>
                <w:lang w:val="en-GB"/>
              </w:rPr>
              <w:t>Crude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B0501" w:rsidRPr="00102882" w:rsidRDefault="008B0501" w:rsidP="008D685D">
            <w:pPr>
              <w:jc w:val="center"/>
              <w:rPr>
                <w:rFonts w:cstheme="minorHAnsi"/>
                <w:b/>
                <w:bCs/>
                <w:lang w:val="en-GB"/>
              </w:rPr>
            </w:pPr>
          </w:p>
        </w:tc>
        <w:tc>
          <w:tcPr>
            <w:tcW w:w="198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B0501" w:rsidRPr="00102882" w:rsidRDefault="008B0501" w:rsidP="008D685D">
            <w:pPr>
              <w:jc w:val="center"/>
              <w:rPr>
                <w:rFonts w:cstheme="minorHAnsi"/>
                <w:b/>
                <w:bCs/>
                <w:lang w:val="en-GB"/>
              </w:rPr>
            </w:pPr>
            <w:r w:rsidRPr="00102882">
              <w:rPr>
                <w:rFonts w:cstheme="minorHAnsi"/>
                <w:b/>
                <w:bCs/>
                <w:lang w:val="en-GB"/>
              </w:rPr>
              <w:t>Model 1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B0501" w:rsidRPr="00102882" w:rsidRDefault="008B0501" w:rsidP="008D685D">
            <w:pPr>
              <w:jc w:val="center"/>
              <w:rPr>
                <w:rFonts w:cstheme="minorHAnsi"/>
                <w:b/>
                <w:bCs/>
                <w:lang w:val="en-GB"/>
              </w:rPr>
            </w:pPr>
          </w:p>
        </w:tc>
        <w:tc>
          <w:tcPr>
            <w:tcW w:w="203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B0501" w:rsidRPr="00102882" w:rsidRDefault="008B0501" w:rsidP="008D685D">
            <w:pPr>
              <w:jc w:val="center"/>
              <w:rPr>
                <w:rFonts w:cstheme="minorHAnsi"/>
                <w:b/>
                <w:bCs/>
                <w:lang w:val="en-GB"/>
              </w:rPr>
            </w:pPr>
            <w:r w:rsidRPr="00102882">
              <w:rPr>
                <w:rFonts w:cstheme="minorHAnsi"/>
                <w:b/>
                <w:bCs/>
                <w:lang w:val="en-GB"/>
              </w:rPr>
              <w:t>Model 2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B0501" w:rsidRPr="00102882" w:rsidRDefault="008B0501" w:rsidP="008D685D">
            <w:pPr>
              <w:jc w:val="center"/>
              <w:rPr>
                <w:rFonts w:cstheme="minorHAnsi"/>
                <w:b/>
                <w:bCs/>
                <w:lang w:val="en-GB"/>
              </w:rPr>
            </w:pP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B0501" w:rsidRPr="00102882" w:rsidRDefault="008B0501" w:rsidP="008D685D">
            <w:pPr>
              <w:jc w:val="center"/>
              <w:rPr>
                <w:rFonts w:cstheme="minorHAnsi"/>
                <w:b/>
                <w:bCs/>
                <w:lang w:val="en-GB"/>
              </w:rPr>
            </w:pPr>
            <w:r w:rsidRPr="00102882">
              <w:rPr>
                <w:rFonts w:cstheme="minorHAnsi"/>
                <w:b/>
                <w:bCs/>
                <w:lang w:val="en-GB"/>
              </w:rPr>
              <w:t>Model 3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B0501" w:rsidRPr="00102882" w:rsidRDefault="008B0501" w:rsidP="008D685D">
            <w:pPr>
              <w:jc w:val="center"/>
              <w:rPr>
                <w:rFonts w:cstheme="minorHAnsi"/>
                <w:b/>
                <w:bCs/>
                <w:lang w:val="en-GB"/>
              </w:rPr>
            </w:pP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B0501" w:rsidRPr="00102882" w:rsidRDefault="008B0501" w:rsidP="008D685D">
            <w:pPr>
              <w:jc w:val="center"/>
              <w:rPr>
                <w:rFonts w:cstheme="minorHAnsi"/>
                <w:b/>
                <w:bCs/>
                <w:lang w:val="en-GB"/>
              </w:rPr>
            </w:pPr>
            <w:r w:rsidRPr="00102882">
              <w:rPr>
                <w:rFonts w:cstheme="minorHAnsi"/>
                <w:b/>
                <w:bCs/>
                <w:lang w:val="en-GB"/>
              </w:rPr>
              <w:t>Model 4</w:t>
            </w:r>
          </w:p>
        </w:tc>
      </w:tr>
      <w:tr w:rsidR="008B0501" w:rsidRPr="00102882" w:rsidTr="008D685D"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B0501" w:rsidRPr="00102882" w:rsidRDefault="008B0501" w:rsidP="008D685D">
            <w:pPr>
              <w:rPr>
                <w:rFonts w:cstheme="minorHAnsi"/>
                <w:b/>
                <w:bCs/>
                <w:lang w:val="en-GB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B0501" w:rsidRPr="00102882" w:rsidRDefault="008B0501" w:rsidP="008D685D">
            <w:pPr>
              <w:jc w:val="center"/>
              <w:rPr>
                <w:rFonts w:cstheme="minorHAnsi"/>
                <w:b/>
                <w:bCs/>
                <w:lang w:val="en-GB"/>
              </w:rPr>
            </w:pPr>
            <w:r w:rsidRPr="00102882">
              <w:rPr>
                <w:rFonts w:cstheme="minorHAnsi"/>
                <w:b/>
                <w:bCs/>
                <w:lang w:val="en-GB"/>
              </w:rPr>
              <w:t>Coef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B0501" w:rsidRPr="00102882" w:rsidRDefault="008B0501" w:rsidP="008D685D">
            <w:pPr>
              <w:jc w:val="center"/>
              <w:rPr>
                <w:rFonts w:cstheme="minorHAnsi"/>
                <w:b/>
                <w:bCs/>
                <w:lang w:val="en-GB"/>
              </w:rPr>
            </w:pPr>
            <w:r w:rsidRPr="00102882">
              <w:rPr>
                <w:rFonts w:cstheme="minorHAnsi"/>
                <w:b/>
                <w:bCs/>
                <w:lang w:val="en-GB"/>
              </w:rPr>
              <w:t>95% CI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B0501" w:rsidRPr="00102882" w:rsidRDefault="008B0501" w:rsidP="008D685D">
            <w:pPr>
              <w:jc w:val="center"/>
              <w:rPr>
                <w:rFonts w:cstheme="minorHAnsi"/>
                <w:b/>
                <w:bCs/>
                <w:lang w:val="en-GB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B0501" w:rsidRPr="00102882" w:rsidRDefault="008B0501" w:rsidP="008D685D">
            <w:pPr>
              <w:jc w:val="center"/>
              <w:rPr>
                <w:rFonts w:cstheme="minorHAnsi"/>
                <w:b/>
                <w:bCs/>
                <w:lang w:val="en-GB"/>
              </w:rPr>
            </w:pPr>
            <w:r w:rsidRPr="00102882">
              <w:rPr>
                <w:rFonts w:cstheme="minorHAnsi"/>
                <w:b/>
                <w:bCs/>
                <w:lang w:val="en-GB"/>
              </w:rPr>
              <w:t>Coef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B0501" w:rsidRPr="00102882" w:rsidRDefault="008B0501" w:rsidP="008D685D">
            <w:pPr>
              <w:jc w:val="center"/>
              <w:rPr>
                <w:rFonts w:cstheme="minorHAnsi"/>
                <w:b/>
                <w:bCs/>
                <w:lang w:val="en-GB"/>
              </w:rPr>
            </w:pPr>
            <w:r w:rsidRPr="00102882">
              <w:rPr>
                <w:rFonts w:cstheme="minorHAnsi"/>
                <w:b/>
                <w:bCs/>
                <w:lang w:val="en-GB"/>
              </w:rPr>
              <w:t>95% CI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B0501" w:rsidRPr="00102882" w:rsidRDefault="008B0501" w:rsidP="008D685D">
            <w:pPr>
              <w:jc w:val="center"/>
              <w:rPr>
                <w:rFonts w:cstheme="minorHAnsi"/>
                <w:b/>
                <w:bCs/>
                <w:lang w:val="en-GB"/>
              </w:rPr>
            </w:pP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B0501" w:rsidRPr="00102882" w:rsidRDefault="008B0501" w:rsidP="008D685D">
            <w:pPr>
              <w:jc w:val="center"/>
              <w:rPr>
                <w:rFonts w:cstheme="minorHAnsi"/>
                <w:b/>
                <w:bCs/>
                <w:lang w:val="en-GB"/>
              </w:rPr>
            </w:pPr>
            <w:r w:rsidRPr="00102882">
              <w:rPr>
                <w:rFonts w:cstheme="minorHAnsi"/>
                <w:b/>
                <w:bCs/>
                <w:lang w:val="en-GB"/>
              </w:rPr>
              <w:t>Coef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B0501" w:rsidRPr="00102882" w:rsidRDefault="008B0501" w:rsidP="008D685D">
            <w:pPr>
              <w:jc w:val="center"/>
              <w:rPr>
                <w:rFonts w:cstheme="minorHAnsi"/>
                <w:b/>
                <w:bCs/>
                <w:lang w:val="en-GB"/>
              </w:rPr>
            </w:pPr>
            <w:r w:rsidRPr="00102882">
              <w:rPr>
                <w:rFonts w:cstheme="minorHAnsi"/>
                <w:b/>
                <w:bCs/>
                <w:lang w:val="en-GB"/>
              </w:rPr>
              <w:t>95% CI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B0501" w:rsidRPr="00102882" w:rsidRDefault="008B0501" w:rsidP="008D685D">
            <w:pPr>
              <w:jc w:val="center"/>
              <w:rPr>
                <w:rFonts w:cstheme="minorHAnsi"/>
                <w:b/>
                <w:bCs/>
                <w:lang w:val="en-GB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B0501" w:rsidRPr="00102882" w:rsidRDefault="008B0501" w:rsidP="008D685D">
            <w:pPr>
              <w:jc w:val="center"/>
              <w:rPr>
                <w:rFonts w:cstheme="minorHAnsi"/>
                <w:b/>
                <w:bCs/>
                <w:lang w:val="en-GB"/>
              </w:rPr>
            </w:pPr>
            <w:r w:rsidRPr="00102882">
              <w:rPr>
                <w:rFonts w:cstheme="minorHAnsi"/>
                <w:b/>
                <w:bCs/>
                <w:lang w:val="en-GB"/>
              </w:rPr>
              <w:t>Coef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B0501" w:rsidRPr="00102882" w:rsidRDefault="008B0501" w:rsidP="008D685D">
            <w:pPr>
              <w:jc w:val="center"/>
              <w:rPr>
                <w:rFonts w:cstheme="minorHAnsi"/>
                <w:b/>
                <w:bCs/>
                <w:lang w:val="en-GB"/>
              </w:rPr>
            </w:pPr>
            <w:r w:rsidRPr="00102882">
              <w:rPr>
                <w:rFonts w:cstheme="minorHAnsi"/>
                <w:b/>
                <w:bCs/>
                <w:lang w:val="en-GB"/>
              </w:rPr>
              <w:t>95% CI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B0501" w:rsidRPr="00102882" w:rsidRDefault="008B0501" w:rsidP="008D685D">
            <w:pPr>
              <w:jc w:val="center"/>
              <w:rPr>
                <w:rFonts w:cstheme="minorHAnsi"/>
                <w:b/>
                <w:bCs/>
                <w:lang w:val="en-GB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B0501" w:rsidRPr="00102882" w:rsidRDefault="008B0501" w:rsidP="008D685D">
            <w:pPr>
              <w:jc w:val="center"/>
              <w:rPr>
                <w:rFonts w:cstheme="minorHAnsi"/>
                <w:b/>
                <w:bCs/>
                <w:lang w:val="en-GB"/>
              </w:rPr>
            </w:pPr>
            <w:r w:rsidRPr="00102882">
              <w:rPr>
                <w:rFonts w:cstheme="minorHAnsi"/>
                <w:b/>
                <w:bCs/>
                <w:lang w:val="en-GB"/>
              </w:rPr>
              <w:t>Coef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B0501" w:rsidRPr="00102882" w:rsidRDefault="008B0501" w:rsidP="008D685D">
            <w:pPr>
              <w:jc w:val="center"/>
              <w:rPr>
                <w:rFonts w:cstheme="minorHAnsi"/>
                <w:b/>
                <w:bCs/>
                <w:lang w:val="en-GB"/>
              </w:rPr>
            </w:pPr>
            <w:r w:rsidRPr="00102882">
              <w:rPr>
                <w:rFonts w:cstheme="minorHAnsi"/>
                <w:b/>
                <w:bCs/>
                <w:lang w:val="en-GB"/>
              </w:rPr>
              <w:t>95% CI</w:t>
            </w:r>
          </w:p>
        </w:tc>
      </w:tr>
      <w:tr w:rsidR="008B0501" w:rsidRPr="00102882" w:rsidTr="008D685D">
        <w:tc>
          <w:tcPr>
            <w:tcW w:w="368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8B0501" w:rsidRPr="00102882" w:rsidRDefault="008B0501" w:rsidP="008D685D">
            <w:pPr>
              <w:rPr>
                <w:rFonts w:cstheme="minorHAnsi"/>
                <w:lang w:val="en-GB"/>
              </w:rPr>
            </w:pPr>
            <w:r w:rsidRPr="00102882">
              <w:rPr>
                <w:rFonts w:cstheme="minorHAnsi"/>
                <w:b/>
                <w:bCs/>
                <w:lang w:val="en-GB"/>
              </w:rPr>
              <w:t xml:space="preserve">Age 5 - BAS </w:t>
            </w:r>
            <w:r>
              <w:rPr>
                <w:rFonts w:cstheme="minorHAnsi"/>
                <w:b/>
                <w:bCs/>
                <w:lang w:val="en-GB"/>
              </w:rPr>
              <w:t>Pattern Construction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B0501" w:rsidRPr="00102882" w:rsidRDefault="008B0501" w:rsidP="008D685D">
            <w:pPr>
              <w:rPr>
                <w:rFonts w:cstheme="minorHAnsi"/>
                <w:lang w:val="en-GB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B0501" w:rsidRPr="00102882" w:rsidRDefault="008B0501" w:rsidP="008D685D">
            <w:pPr>
              <w:rPr>
                <w:rFonts w:cstheme="minorHAnsi"/>
                <w:lang w:val="en-GB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B0501" w:rsidRPr="00102882" w:rsidRDefault="008B0501" w:rsidP="008D685D">
            <w:pPr>
              <w:rPr>
                <w:rFonts w:cstheme="minorHAnsi"/>
                <w:lang w:val="en-GB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B0501" w:rsidRPr="00102882" w:rsidRDefault="008B0501" w:rsidP="008D685D">
            <w:pPr>
              <w:rPr>
                <w:rFonts w:cstheme="minorHAnsi"/>
                <w:lang w:val="en-GB"/>
              </w:rPr>
            </w:pP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B0501" w:rsidRPr="00102882" w:rsidRDefault="008B0501" w:rsidP="008D685D">
            <w:pPr>
              <w:rPr>
                <w:rFonts w:cstheme="minorHAnsi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B0501" w:rsidRPr="00102882" w:rsidRDefault="008B0501" w:rsidP="008D685D">
            <w:pPr>
              <w:rPr>
                <w:rFonts w:cstheme="minorHAnsi"/>
                <w:lang w:val="en-GB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B0501" w:rsidRPr="00102882" w:rsidRDefault="008B0501" w:rsidP="008D685D">
            <w:pPr>
              <w:rPr>
                <w:rFonts w:cstheme="minorHAnsi"/>
                <w:lang w:val="en-GB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B0501" w:rsidRPr="00102882" w:rsidRDefault="008B0501" w:rsidP="008D685D">
            <w:pPr>
              <w:rPr>
                <w:rFonts w:cstheme="minorHAnsi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B0501" w:rsidRPr="00102882" w:rsidRDefault="008B0501" w:rsidP="008D685D">
            <w:pPr>
              <w:rPr>
                <w:rFonts w:cstheme="minorHAnsi"/>
                <w:lang w:val="en-GB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B0501" w:rsidRPr="00102882" w:rsidRDefault="008B0501" w:rsidP="008D685D">
            <w:pPr>
              <w:rPr>
                <w:rFonts w:cstheme="minorHAnsi"/>
                <w:lang w:val="en-GB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B0501" w:rsidRPr="00102882" w:rsidRDefault="008B0501" w:rsidP="008D685D">
            <w:pPr>
              <w:rPr>
                <w:rFonts w:cstheme="minorHAnsi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B0501" w:rsidRPr="00102882" w:rsidRDefault="008B0501" w:rsidP="008D685D">
            <w:pPr>
              <w:rPr>
                <w:rFonts w:cstheme="minorHAnsi"/>
                <w:lang w:val="en-GB"/>
              </w:rPr>
            </w:pPr>
          </w:p>
        </w:tc>
      </w:tr>
      <w:tr w:rsidR="008B0501" w:rsidRPr="00102882" w:rsidTr="008D685D"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B0501" w:rsidRPr="00102882" w:rsidRDefault="008B0501" w:rsidP="008D685D">
            <w:pPr>
              <w:ind w:firstLine="177"/>
              <w:rPr>
                <w:rFonts w:cstheme="minorHAnsi"/>
                <w:lang w:val="en-GB"/>
              </w:rPr>
            </w:pPr>
            <w:r w:rsidRPr="00102882">
              <w:rPr>
                <w:rFonts w:cstheme="minorHAnsi"/>
                <w:lang w:val="en-GB"/>
              </w:rPr>
              <w:t>Neve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B0501" w:rsidRPr="00102882" w:rsidRDefault="008B0501" w:rsidP="008D685D">
            <w:pPr>
              <w:jc w:val="center"/>
              <w:rPr>
                <w:rFonts w:cstheme="minorHAnsi"/>
                <w:lang w:val="en-GB"/>
              </w:rPr>
            </w:pPr>
            <w:r w:rsidRPr="00102882">
              <w:rPr>
                <w:rFonts w:cstheme="minorHAnsi"/>
                <w:lang w:val="en-GB"/>
              </w:rPr>
              <w:t>Ref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B0501" w:rsidRPr="00102882" w:rsidRDefault="008B0501" w:rsidP="008D685D">
            <w:pPr>
              <w:jc w:val="center"/>
              <w:rPr>
                <w:rFonts w:cstheme="minorHAnsi"/>
                <w:lang w:val="en-GB"/>
              </w:rPr>
            </w:pPr>
            <w:r w:rsidRPr="00102882">
              <w:rPr>
                <w:rFonts w:cstheme="minorHAnsi"/>
                <w:lang w:val="en-GB"/>
              </w:rPr>
              <w:t>-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8B0501" w:rsidRPr="00102882" w:rsidRDefault="008B0501" w:rsidP="008D685D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B0501" w:rsidRPr="00102882" w:rsidRDefault="008B0501" w:rsidP="008D685D">
            <w:pPr>
              <w:jc w:val="center"/>
              <w:rPr>
                <w:rFonts w:cstheme="minorHAnsi"/>
                <w:lang w:val="en-GB"/>
              </w:rPr>
            </w:pPr>
            <w:r w:rsidRPr="00102882">
              <w:rPr>
                <w:rFonts w:cstheme="minorHAnsi"/>
                <w:lang w:val="en-GB"/>
              </w:rPr>
              <w:t>Ref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B0501" w:rsidRPr="00102882" w:rsidRDefault="008B0501" w:rsidP="008D685D">
            <w:pPr>
              <w:jc w:val="center"/>
              <w:rPr>
                <w:rFonts w:cstheme="minorHAnsi"/>
                <w:lang w:val="en-GB"/>
              </w:rPr>
            </w:pPr>
            <w:r w:rsidRPr="00102882">
              <w:rPr>
                <w:rFonts w:cstheme="minorHAnsi"/>
                <w:lang w:val="en-GB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8B0501" w:rsidRPr="00102882" w:rsidRDefault="008B0501" w:rsidP="008D685D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B0501" w:rsidRPr="00102882" w:rsidRDefault="008B0501" w:rsidP="008D685D">
            <w:pPr>
              <w:jc w:val="center"/>
              <w:rPr>
                <w:rFonts w:cstheme="minorHAnsi"/>
                <w:lang w:val="en-GB"/>
              </w:rPr>
            </w:pPr>
            <w:r w:rsidRPr="00102882">
              <w:rPr>
                <w:rFonts w:cstheme="minorHAnsi"/>
                <w:lang w:val="en-GB"/>
              </w:rPr>
              <w:t>Ref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B0501" w:rsidRPr="00102882" w:rsidRDefault="008B0501" w:rsidP="008D685D">
            <w:pPr>
              <w:jc w:val="center"/>
              <w:rPr>
                <w:rFonts w:cstheme="minorHAnsi"/>
                <w:lang w:val="en-GB"/>
              </w:rPr>
            </w:pPr>
            <w:r w:rsidRPr="00102882">
              <w:rPr>
                <w:rFonts w:cstheme="minorHAnsi"/>
                <w:lang w:val="en-GB"/>
              </w:rPr>
              <w:t>-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8B0501" w:rsidRPr="00102882" w:rsidRDefault="008B0501" w:rsidP="008D685D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B0501" w:rsidRPr="00102882" w:rsidRDefault="008B0501" w:rsidP="008D685D">
            <w:pPr>
              <w:jc w:val="center"/>
              <w:rPr>
                <w:rFonts w:cstheme="minorHAnsi"/>
                <w:lang w:val="en-GB"/>
              </w:rPr>
            </w:pPr>
            <w:r w:rsidRPr="00102882">
              <w:rPr>
                <w:rFonts w:cstheme="minorHAnsi"/>
                <w:lang w:val="en-GB"/>
              </w:rPr>
              <w:t>Ref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B0501" w:rsidRPr="00102882" w:rsidRDefault="008B0501" w:rsidP="008D685D">
            <w:pPr>
              <w:jc w:val="center"/>
              <w:rPr>
                <w:rFonts w:cstheme="minorHAnsi"/>
                <w:lang w:val="en-GB"/>
              </w:rPr>
            </w:pPr>
            <w:r w:rsidRPr="00102882">
              <w:rPr>
                <w:rFonts w:cstheme="minorHAnsi"/>
                <w:lang w:val="en-GB"/>
              </w:rPr>
              <w:t>-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8B0501" w:rsidRPr="00102882" w:rsidRDefault="008B0501" w:rsidP="008D685D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B0501" w:rsidRPr="00102882" w:rsidRDefault="008B0501" w:rsidP="008D685D">
            <w:pPr>
              <w:jc w:val="center"/>
              <w:rPr>
                <w:rFonts w:cstheme="minorHAnsi"/>
                <w:lang w:val="en-GB"/>
              </w:rPr>
            </w:pPr>
            <w:r w:rsidRPr="00102882">
              <w:rPr>
                <w:rFonts w:cstheme="minorHAnsi"/>
                <w:lang w:val="en-GB"/>
              </w:rPr>
              <w:t>Ref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B0501" w:rsidRPr="00102882" w:rsidRDefault="008B0501" w:rsidP="008D685D">
            <w:pPr>
              <w:jc w:val="center"/>
              <w:rPr>
                <w:rFonts w:cstheme="minorHAnsi"/>
                <w:lang w:val="en-GB"/>
              </w:rPr>
            </w:pPr>
            <w:r w:rsidRPr="00102882">
              <w:rPr>
                <w:rFonts w:cstheme="minorHAnsi"/>
                <w:lang w:val="en-GB"/>
              </w:rPr>
              <w:t>-</w:t>
            </w:r>
          </w:p>
        </w:tc>
      </w:tr>
      <w:tr w:rsidR="008B0501" w:rsidRPr="00102882" w:rsidTr="008D685D"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B0501" w:rsidRPr="00102882" w:rsidRDefault="008B0501" w:rsidP="008D685D">
            <w:pPr>
              <w:ind w:firstLine="177"/>
              <w:rPr>
                <w:rFonts w:cstheme="minorHAnsi"/>
                <w:i/>
                <w:iCs/>
                <w:lang w:val="en-GB"/>
              </w:rPr>
            </w:pPr>
            <w:r w:rsidRPr="00102882">
              <w:rPr>
                <w:rFonts w:cstheme="minorHAnsi"/>
                <w:i/>
                <w:iCs/>
                <w:lang w:val="en-GB"/>
              </w:rPr>
              <w:t>&lt;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8B0501" w:rsidRPr="00102882" w:rsidRDefault="008B0501" w:rsidP="008D685D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1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8B0501" w:rsidRPr="00102882" w:rsidRDefault="008B0501" w:rsidP="008D685D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10, 0.2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8B0501" w:rsidRPr="00102882" w:rsidRDefault="008B0501" w:rsidP="008D685D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8B0501" w:rsidRPr="00102882" w:rsidRDefault="008B0501" w:rsidP="008D685D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1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8B0501" w:rsidRPr="00102882" w:rsidRDefault="008B0501" w:rsidP="008D685D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10, 0.2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8B0501" w:rsidRPr="00102882" w:rsidRDefault="008B0501" w:rsidP="008D685D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 w:rsidR="008B0501" w:rsidRPr="00102882" w:rsidRDefault="008B0501" w:rsidP="008D685D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8B0501" w:rsidRPr="00102882" w:rsidRDefault="008B0501" w:rsidP="008D685D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01, 0.1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8B0501" w:rsidRPr="00102882" w:rsidRDefault="008B0501" w:rsidP="008D685D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8B0501" w:rsidRPr="00102882" w:rsidRDefault="008B0501" w:rsidP="008D685D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8B0501" w:rsidRPr="00102882" w:rsidRDefault="008B0501" w:rsidP="008D685D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00, 0.1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8B0501" w:rsidRPr="00102882" w:rsidRDefault="008B0501" w:rsidP="008D685D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8B0501" w:rsidRPr="00102882" w:rsidRDefault="008B0501" w:rsidP="008D685D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8B0501" w:rsidRPr="00102882" w:rsidRDefault="008B0501" w:rsidP="008D685D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-0.01, 0.12</w:t>
            </w:r>
          </w:p>
        </w:tc>
      </w:tr>
      <w:tr w:rsidR="008B0501" w:rsidRPr="00102882" w:rsidTr="008D685D"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B0501" w:rsidRPr="00102882" w:rsidRDefault="008B0501" w:rsidP="008D685D">
            <w:pPr>
              <w:ind w:firstLine="177"/>
              <w:rPr>
                <w:rFonts w:cstheme="minorHAnsi"/>
                <w:i/>
                <w:iCs/>
                <w:lang w:val="en-GB"/>
              </w:rPr>
            </w:pPr>
            <w:r w:rsidRPr="00102882">
              <w:rPr>
                <w:rFonts w:cstheme="minorHAnsi"/>
                <w:i/>
                <w:iCs/>
                <w:lang w:val="en-GB"/>
              </w:rPr>
              <w:t>≥2 to &lt;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8B0501" w:rsidRPr="00102882" w:rsidRDefault="008B0501" w:rsidP="008D685D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2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8B0501" w:rsidRPr="00102882" w:rsidRDefault="008B0501" w:rsidP="008D685D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15, 0.3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8B0501" w:rsidRPr="00102882" w:rsidRDefault="008B0501" w:rsidP="008D685D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8B0501" w:rsidRPr="00102882" w:rsidRDefault="008B0501" w:rsidP="008D685D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2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8B0501" w:rsidRPr="00102882" w:rsidRDefault="008B0501" w:rsidP="008D685D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14, 0.3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8B0501" w:rsidRPr="00102882" w:rsidRDefault="008B0501" w:rsidP="008D685D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 w:rsidR="008B0501" w:rsidRPr="00102882" w:rsidRDefault="008B0501" w:rsidP="008D685D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8B0501" w:rsidRPr="00102882" w:rsidRDefault="008B0501" w:rsidP="008D685D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02, 0.2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8B0501" w:rsidRPr="00102882" w:rsidRDefault="008B0501" w:rsidP="008D685D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8B0501" w:rsidRPr="00102882" w:rsidRDefault="008B0501" w:rsidP="008D685D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8B0501" w:rsidRPr="00102882" w:rsidRDefault="008B0501" w:rsidP="008D685D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01, 0.1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8B0501" w:rsidRPr="00102882" w:rsidRDefault="008B0501" w:rsidP="008D685D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8B0501" w:rsidRPr="00102882" w:rsidRDefault="008B0501" w:rsidP="008D685D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8B0501" w:rsidRPr="00102882" w:rsidRDefault="008B0501" w:rsidP="008D685D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-0.01, 0.16</w:t>
            </w:r>
          </w:p>
        </w:tc>
      </w:tr>
      <w:tr w:rsidR="008B0501" w:rsidRPr="00102882" w:rsidTr="008D685D"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B0501" w:rsidRPr="00102882" w:rsidRDefault="008B0501" w:rsidP="008D685D">
            <w:pPr>
              <w:ind w:firstLine="177"/>
              <w:rPr>
                <w:rFonts w:cstheme="minorHAnsi"/>
                <w:i/>
                <w:iCs/>
                <w:lang w:val="en-GB"/>
              </w:rPr>
            </w:pPr>
            <w:r w:rsidRPr="00102882">
              <w:rPr>
                <w:rFonts w:cstheme="minorHAnsi"/>
                <w:i/>
                <w:iCs/>
                <w:lang w:val="en-GB"/>
              </w:rPr>
              <w:t>≥4 to &lt;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8B0501" w:rsidRPr="00102882" w:rsidRDefault="008B0501" w:rsidP="008D685D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3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8B0501" w:rsidRPr="00102882" w:rsidRDefault="008B0501" w:rsidP="008D685D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28, 0.4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8B0501" w:rsidRPr="00102882" w:rsidRDefault="008B0501" w:rsidP="008D685D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8B0501" w:rsidRPr="00102882" w:rsidRDefault="008B0501" w:rsidP="008D685D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3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8B0501" w:rsidRPr="00102882" w:rsidRDefault="008B0501" w:rsidP="008D685D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28, 0.4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8B0501" w:rsidRPr="00102882" w:rsidRDefault="008B0501" w:rsidP="008D685D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 w:rsidR="008B0501" w:rsidRPr="00102882" w:rsidRDefault="008B0501" w:rsidP="008D685D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8B0501" w:rsidRPr="00102882" w:rsidRDefault="008B0501" w:rsidP="008D685D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11, 0.2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8B0501" w:rsidRPr="00102882" w:rsidRDefault="008B0501" w:rsidP="008D685D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8B0501" w:rsidRPr="00102882" w:rsidRDefault="008B0501" w:rsidP="008D685D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8B0501" w:rsidRPr="00102882" w:rsidRDefault="008B0501" w:rsidP="008D685D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10, 0.2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8B0501" w:rsidRPr="00102882" w:rsidRDefault="008B0501" w:rsidP="008D685D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8B0501" w:rsidRPr="00102882" w:rsidRDefault="008B0501" w:rsidP="008D685D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8B0501" w:rsidRPr="00102882" w:rsidRDefault="008B0501" w:rsidP="008D685D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05, 0.22</w:t>
            </w:r>
          </w:p>
        </w:tc>
      </w:tr>
      <w:tr w:rsidR="008B0501" w:rsidRPr="00102882" w:rsidTr="008D685D"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B0501" w:rsidRPr="00102882" w:rsidRDefault="008B0501" w:rsidP="008D685D">
            <w:pPr>
              <w:ind w:firstLine="177"/>
              <w:rPr>
                <w:rFonts w:cstheme="minorHAnsi"/>
                <w:i/>
                <w:iCs/>
                <w:lang w:val="en-GB"/>
              </w:rPr>
            </w:pPr>
            <w:r w:rsidRPr="00102882">
              <w:rPr>
                <w:rFonts w:cstheme="minorHAnsi"/>
                <w:i/>
                <w:iCs/>
                <w:lang w:val="en-GB"/>
              </w:rPr>
              <w:t>≥6 to &lt;1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8B0501" w:rsidRPr="00102882" w:rsidRDefault="008B0501" w:rsidP="008D685D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3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8B0501" w:rsidRPr="00102882" w:rsidRDefault="008B0501" w:rsidP="008D685D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21, 0.3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8B0501" w:rsidRPr="00102882" w:rsidRDefault="008B0501" w:rsidP="008D685D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8B0501" w:rsidRPr="00102882" w:rsidRDefault="008B0501" w:rsidP="008D685D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2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8B0501" w:rsidRPr="00102882" w:rsidRDefault="008B0501" w:rsidP="008D685D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21, 0.3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8B0501" w:rsidRPr="00102882" w:rsidRDefault="008B0501" w:rsidP="008D685D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 w:rsidR="008B0501" w:rsidRPr="00102882" w:rsidRDefault="008B0501" w:rsidP="008D685D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8B0501" w:rsidRPr="00102882" w:rsidRDefault="008B0501" w:rsidP="008D685D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02, 0.1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8B0501" w:rsidRPr="00102882" w:rsidRDefault="008B0501" w:rsidP="008D685D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8B0501" w:rsidRPr="00102882" w:rsidRDefault="008B0501" w:rsidP="008D685D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8B0501" w:rsidRPr="00102882" w:rsidRDefault="008B0501" w:rsidP="008D685D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01, 0.1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8B0501" w:rsidRPr="00102882" w:rsidRDefault="008B0501" w:rsidP="008D685D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8B0501" w:rsidRPr="00102882" w:rsidRDefault="008B0501" w:rsidP="008D685D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8B0501" w:rsidRPr="00102882" w:rsidRDefault="008B0501" w:rsidP="008D685D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-0.03, 0.14</w:t>
            </w:r>
          </w:p>
        </w:tc>
      </w:tr>
      <w:tr w:rsidR="008B0501" w:rsidRPr="00102882" w:rsidTr="008D685D"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B0501" w:rsidRPr="00102882" w:rsidRDefault="008B0501" w:rsidP="008D685D">
            <w:pPr>
              <w:ind w:firstLine="177"/>
              <w:rPr>
                <w:rFonts w:cstheme="minorHAnsi"/>
                <w:i/>
                <w:iCs/>
                <w:lang w:val="en-GB"/>
              </w:rPr>
            </w:pPr>
            <w:r w:rsidRPr="00102882">
              <w:rPr>
                <w:rFonts w:cstheme="minorHAnsi"/>
                <w:i/>
                <w:iCs/>
                <w:lang w:val="en-GB"/>
              </w:rPr>
              <w:t>≥1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8B0501" w:rsidRPr="00102882" w:rsidRDefault="008B0501" w:rsidP="008D685D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2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8B0501" w:rsidRPr="00102882" w:rsidRDefault="008B0501" w:rsidP="008D685D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14, 0.3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8B0501" w:rsidRPr="00102882" w:rsidRDefault="008B0501" w:rsidP="008D685D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8B0501" w:rsidRPr="00102882" w:rsidRDefault="008B0501" w:rsidP="008D685D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2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8B0501" w:rsidRPr="00102882" w:rsidRDefault="008B0501" w:rsidP="008D685D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14, 0.3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8B0501" w:rsidRPr="00102882" w:rsidRDefault="008B0501" w:rsidP="008D685D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 w:rsidR="008B0501" w:rsidRPr="00102882" w:rsidRDefault="008B0501" w:rsidP="008D685D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8B0501" w:rsidRPr="00102882" w:rsidRDefault="008B0501" w:rsidP="008D685D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-0.05, 0.1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8B0501" w:rsidRPr="00102882" w:rsidRDefault="008B0501" w:rsidP="008D685D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8B0501" w:rsidRPr="00102882" w:rsidRDefault="008B0501" w:rsidP="008D685D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8B0501" w:rsidRPr="00102882" w:rsidRDefault="008B0501" w:rsidP="008D685D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-0.06, 0.1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8B0501" w:rsidRPr="00102882" w:rsidRDefault="008B0501" w:rsidP="008D685D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8B0501" w:rsidRPr="00102882" w:rsidRDefault="008B0501" w:rsidP="008D685D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-0.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8B0501" w:rsidRPr="00102882" w:rsidRDefault="008B0501" w:rsidP="008D685D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-0.12, 0.04</w:t>
            </w:r>
          </w:p>
        </w:tc>
      </w:tr>
      <w:tr w:rsidR="008B0501" w:rsidRPr="00102882" w:rsidTr="008D685D">
        <w:tc>
          <w:tcPr>
            <w:tcW w:w="368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8B0501" w:rsidRPr="00102882" w:rsidRDefault="008B0501" w:rsidP="008D685D">
            <w:pPr>
              <w:rPr>
                <w:rFonts w:cstheme="minorHAnsi"/>
                <w:lang w:val="en-GB"/>
              </w:rPr>
            </w:pPr>
            <w:r w:rsidRPr="00102882">
              <w:rPr>
                <w:rFonts w:cstheme="minorHAnsi"/>
                <w:b/>
                <w:bCs/>
                <w:lang w:val="en-GB"/>
              </w:rPr>
              <w:t xml:space="preserve">Age 7 -  BAS </w:t>
            </w:r>
            <w:r>
              <w:rPr>
                <w:rFonts w:cstheme="minorHAnsi"/>
                <w:b/>
                <w:bCs/>
                <w:lang w:val="en-GB"/>
              </w:rPr>
              <w:t>Pattern Construction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8B0501" w:rsidRPr="00102882" w:rsidRDefault="008B0501" w:rsidP="008D685D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8B0501" w:rsidRPr="00102882" w:rsidRDefault="008B0501" w:rsidP="008D685D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8B0501" w:rsidRPr="00102882" w:rsidRDefault="008B0501" w:rsidP="008D685D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8B0501" w:rsidRPr="00102882" w:rsidRDefault="008B0501" w:rsidP="008D685D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 w:rsidR="008B0501" w:rsidRPr="00102882" w:rsidRDefault="008B0501" w:rsidP="008D685D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8B0501" w:rsidRPr="00102882" w:rsidRDefault="008B0501" w:rsidP="008D685D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8B0501" w:rsidRPr="00102882" w:rsidRDefault="008B0501" w:rsidP="008D685D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8B0501" w:rsidRPr="00102882" w:rsidRDefault="008B0501" w:rsidP="008D685D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8B0501" w:rsidRPr="00102882" w:rsidRDefault="008B0501" w:rsidP="008D685D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8B0501" w:rsidRPr="00102882" w:rsidRDefault="008B0501" w:rsidP="008D685D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8B0501" w:rsidRPr="00102882" w:rsidRDefault="008B0501" w:rsidP="008D685D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8B0501" w:rsidRPr="00102882" w:rsidRDefault="008B0501" w:rsidP="008D685D">
            <w:pPr>
              <w:jc w:val="center"/>
              <w:rPr>
                <w:rFonts w:cstheme="minorHAnsi"/>
                <w:lang w:val="en-GB"/>
              </w:rPr>
            </w:pPr>
          </w:p>
        </w:tc>
      </w:tr>
      <w:tr w:rsidR="008B0501" w:rsidRPr="00102882" w:rsidTr="008D685D"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:rsidR="008B0501" w:rsidRPr="00102882" w:rsidRDefault="008B0501" w:rsidP="008D685D">
            <w:pPr>
              <w:ind w:firstLine="177"/>
              <w:rPr>
                <w:rFonts w:cstheme="minorHAnsi"/>
                <w:i/>
                <w:iCs/>
                <w:lang w:val="en-GB"/>
              </w:rPr>
            </w:pPr>
            <w:r w:rsidRPr="00102882">
              <w:rPr>
                <w:rFonts w:cstheme="minorHAnsi"/>
                <w:lang w:val="en-GB"/>
              </w:rPr>
              <w:t>Neve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8B0501" w:rsidRPr="00102882" w:rsidRDefault="008B0501" w:rsidP="008D685D">
            <w:pPr>
              <w:jc w:val="center"/>
              <w:rPr>
                <w:rFonts w:cstheme="minorHAnsi"/>
                <w:lang w:val="en-GB"/>
              </w:rPr>
            </w:pPr>
            <w:r w:rsidRPr="00102882">
              <w:rPr>
                <w:rFonts w:cstheme="minorHAnsi"/>
                <w:lang w:val="en-GB"/>
              </w:rPr>
              <w:t>Ref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8B0501" w:rsidRPr="00102882" w:rsidRDefault="008B0501" w:rsidP="008D685D">
            <w:pPr>
              <w:jc w:val="center"/>
              <w:rPr>
                <w:rFonts w:cstheme="minorHAnsi"/>
                <w:lang w:val="en-GB"/>
              </w:rPr>
            </w:pPr>
            <w:r w:rsidRPr="00102882">
              <w:rPr>
                <w:rFonts w:cstheme="minorHAnsi"/>
                <w:lang w:val="en-GB"/>
              </w:rPr>
              <w:t>-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8B0501" w:rsidRPr="00102882" w:rsidRDefault="008B0501" w:rsidP="008D685D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8B0501" w:rsidRPr="00102882" w:rsidRDefault="008B0501" w:rsidP="008D685D">
            <w:pPr>
              <w:jc w:val="center"/>
              <w:rPr>
                <w:rFonts w:cstheme="minorHAnsi"/>
                <w:lang w:val="en-GB"/>
              </w:rPr>
            </w:pPr>
            <w:r w:rsidRPr="00102882">
              <w:rPr>
                <w:rFonts w:cstheme="minorHAnsi"/>
                <w:lang w:val="en-GB"/>
              </w:rPr>
              <w:t>Ref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8B0501" w:rsidRPr="00102882" w:rsidRDefault="008B0501" w:rsidP="008D685D">
            <w:pPr>
              <w:jc w:val="center"/>
              <w:rPr>
                <w:rFonts w:cstheme="minorHAnsi"/>
                <w:lang w:val="en-GB"/>
              </w:rPr>
            </w:pPr>
            <w:r w:rsidRPr="00102882">
              <w:rPr>
                <w:rFonts w:cstheme="minorHAnsi"/>
                <w:lang w:val="en-GB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8B0501" w:rsidRPr="00102882" w:rsidRDefault="008B0501" w:rsidP="008D685D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 w:rsidR="008B0501" w:rsidRPr="00102882" w:rsidRDefault="008B0501" w:rsidP="008D685D">
            <w:pPr>
              <w:jc w:val="center"/>
              <w:rPr>
                <w:rFonts w:cstheme="minorHAnsi"/>
                <w:lang w:val="en-GB"/>
              </w:rPr>
            </w:pPr>
            <w:r w:rsidRPr="00102882">
              <w:rPr>
                <w:rFonts w:cstheme="minorHAnsi"/>
                <w:lang w:val="en-GB"/>
              </w:rPr>
              <w:t>Ref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8B0501" w:rsidRPr="00102882" w:rsidRDefault="008B0501" w:rsidP="008D685D">
            <w:pPr>
              <w:jc w:val="center"/>
              <w:rPr>
                <w:rFonts w:cstheme="minorHAnsi"/>
                <w:lang w:val="en-GB"/>
              </w:rPr>
            </w:pPr>
            <w:r w:rsidRPr="00102882">
              <w:rPr>
                <w:rFonts w:cstheme="minorHAnsi"/>
                <w:lang w:val="en-GB"/>
              </w:rPr>
              <w:t>-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8B0501" w:rsidRPr="00102882" w:rsidRDefault="008B0501" w:rsidP="008D685D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8B0501" w:rsidRPr="00102882" w:rsidRDefault="008B0501" w:rsidP="008D685D">
            <w:pPr>
              <w:jc w:val="center"/>
              <w:rPr>
                <w:rFonts w:cstheme="minorHAnsi"/>
                <w:lang w:val="en-GB"/>
              </w:rPr>
            </w:pPr>
            <w:r w:rsidRPr="00102882">
              <w:rPr>
                <w:rFonts w:cstheme="minorHAnsi"/>
                <w:lang w:val="en-GB"/>
              </w:rPr>
              <w:t>Ref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8B0501" w:rsidRPr="00102882" w:rsidRDefault="008B0501" w:rsidP="008D685D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8B0501" w:rsidRPr="00102882" w:rsidRDefault="008B0501" w:rsidP="008D685D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8B0501" w:rsidRPr="00102882" w:rsidRDefault="008B0501" w:rsidP="008D685D">
            <w:pPr>
              <w:jc w:val="center"/>
              <w:rPr>
                <w:rFonts w:cstheme="minorHAnsi"/>
                <w:lang w:val="en-GB"/>
              </w:rPr>
            </w:pPr>
            <w:r w:rsidRPr="00102882">
              <w:rPr>
                <w:rFonts w:cstheme="minorHAnsi"/>
                <w:lang w:val="en-GB"/>
              </w:rPr>
              <w:t>Ref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8B0501" w:rsidRPr="00102882" w:rsidRDefault="008B0501" w:rsidP="008D685D">
            <w:pPr>
              <w:jc w:val="center"/>
              <w:rPr>
                <w:rFonts w:cstheme="minorHAnsi"/>
                <w:lang w:val="en-GB"/>
              </w:rPr>
            </w:pPr>
            <w:r w:rsidRPr="00102882">
              <w:rPr>
                <w:rFonts w:cstheme="minorHAnsi"/>
                <w:lang w:val="en-GB"/>
              </w:rPr>
              <w:t>-</w:t>
            </w:r>
          </w:p>
        </w:tc>
      </w:tr>
      <w:tr w:rsidR="008B0501" w:rsidRPr="00102882" w:rsidTr="008D685D"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:rsidR="008B0501" w:rsidRPr="00102882" w:rsidRDefault="008B0501" w:rsidP="008D685D">
            <w:pPr>
              <w:ind w:firstLine="177"/>
              <w:rPr>
                <w:rFonts w:cstheme="minorHAnsi"/>
                <w:i/>
                <w:iCs/>
                <w:lang w:val="en-GB"/>
              </w:rPr>
            </w:pPr>
            <w:r w:rsidRPr="00102882">
              <w:rPr>
                <w:rFonts w:cstheme="minorHAnsi"/>
                <w:i/>
                <w:iCs/>
                <w:lang w:val="en-GB"/>
              </w:rPr>
              <w:t>&lt;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8B0501" w:rsidRPr="00102882" w:rsidRDefault="008B0501" w:rsidP="008D685D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2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8B0501" w:rsidRPr="00102882" w:rsidRDefault="008B0501" w:rsidP="008D685D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15, 0.2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8B0501" w:rsidRPr="00102882" w:rsidRDefault="008B0501" w:rsidP="008D685D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8B0501" w:rsidRPr="00102882" w:rsidRDefault="008B0501" w:rsidP="008D685D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2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8B0501" w:rsidRPr="00102882" w:rsidRDefault="008B0501" w:rsidP="008D685D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15, 0.2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8B0501" w:rsidRPr="00102882" w:rsidRDefault="008B0501" w:rsidP="008D685D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 w:rsidR="008B0501" w:rsidRPr="00102882" w:rsidRDefault="008B0501" w:rsidP="008D685D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8B0501" w:rsidRPr="00102882" w:rsidRDefault="008B0501" w:rsidP="008D685D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06, 0.1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8B0501" w:rsidRPr="00102882" w:rsidRDefault="008B0501" w:rsidP="008D685D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8B0501" w:rsidRPr="00102882" w:rsidRDefault="008B0501" w:rsidP="008D685D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8B0501" w:rsidRPr="00102882" w:rsidRDefault="008B0501" w:rsidP="008D685D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05, 0.1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8B0501" w:rsidRPr="00102882" w:rsidRDefault="008B0501" w:rsidP="008D685D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8B0501" w:rsidRPr="00102882" w:rsidRDefault="008B0501" w:rsidP="008D685D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8B0501" w:rsidRPr="00102882" w:rsidRDefault="008B0501" w:rsidP="008D685D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04, 0.16</w:t>
            </w:r>
          </w:p>
        </w:tc>
      </w:tr>
      <w:tr w:rsidR="008B0501" w:rsidRPr="00102882" w:rsidTr="008D685D"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:rsidR="008B0501" w:rsidRPr="00102882" w:rsidRDefault="008B0501" w:rsidP="008D685D">
            <w:pPr>
              <w:ind w:firstLine="177"/>
              <w:rPr>
                <w:rFonts w:cstheme="minorHAnsi"/>
                <w:i/>
                <w:iCs/>
                <w:lang w:val="en-GB"/>
              </w:rPr>
            </w:pPr>
            <w:r w:rsidRPr="00102882">
              <w:rPr>
                <w:rFonts w:cstheme="minorHAnsi"/>
                <w:i/>
                <w:iCs/>
                <w:lang w:val="en-GB"/>
              </w:rPr>
              <w:t>≥2 to &lt;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8B0501" w:rsidRPr="00102882" w:rsidRDefault="008B0501" w:rsidP="008D685D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2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8B0501" w:rsidRPr="00102882" w:rsidRDefault="008B0501" w:rsidP="008D685D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17, 0.3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8B0501" w:rsidRPr="00102882" w:rsidRDefault="008B0501" w:rsidP="008D685D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8B0501" w:rsidRPr="00102882" w:rsidRDefault="008B0501" w:rsidP="008D685D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2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8B0501" w:rsidRPr="00102882" w:rsidRDefault="008B0501" w:rsidP="008D685D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17, 0.3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8B0501" w:rsidRPr="00102882" w:rsidRDefault="008B0501" w:rsidP="008D685D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 w:rsidR="008B0501" w:rsidRPr="00102882" w:rsidRDefault="008B0501" w:rsidP="008D685D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8B0501" w:rsidRPr="00102882" w:rsidRDefault="008B0501" w:rsidP="008D685D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04, 0.2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8B0501" w:rsidRPr="00102882" w:rsidRDefault="008B0501" w:rsidP="008D685D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8B0501" w:rsidRPr="00102882" w:rsidRDefault="008B0501" w:rsidP="008D685D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8B0501" w:rsidRPr="00102882" w:rsidRDefault="008B0501" w:rsidP="008D685D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04, 0.2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8B0501" w:rsidRPr="00102882" w:rsidRDefault="008B0501" w:rsidP="008D685D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8B0501" w:rsidRPr="00102882" w:rsidRDefault="008B0501" w:rsidP="008D685D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8B0501" w:rsidRPr="00102882" w:rsidRDefault="008B0501" w:rsidP="008D685D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01, 0.19</w:t>
            </w:r>
          </w:p>
        </w:tc>
      </w:tr>
      <w:tr w:rsidR="008B0501" w:rsidRPr="00102882" w:rsidTr="008D685D"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:rsidR="008B0501" w:rsidRPr="00102882" w:rsidRDefault="008B0501" w:rsidP="008D685D">
            <w:pPr>
              <w:ind w:firstLine="177"/>
              <w:rPr>
                <w:rFonts w:cstheme="minorHAnsi"/>
                <w:i/>
                <w:iCs/>
                <w:lang w:val="en-GB"/>
              </w:rPr>
            </w:pPr>
            <w:r w:rsidRPr="00102882">
              <w:rPr>
                <w:rFonts w:cstheme="minorHAnsi"/>
                <w:i/>
                <w:iCs/>
                <w:lang w:val="en-GB"/>
              </w:rPr>
              <w:t>≥4 to &lt;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8B0501" w:rsidRPr="00102882" w:rsidRDefault="008B0501" w:rsidP="008D685D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4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8B0501" w:rsidRPr="00102882" w:rsidRDefault="008B0501" w:rsidP="008D685D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37, 0.5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8B0501" w:rsidRPr="00102882" w:rsidRDefault="008B0501" w:rsidP="008D685D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8B0501" w:rsidRPr="00102882" w:rsidRDefault="008B0501" w:rsidP="008D685D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4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8B0501" w:rsidRPr="00102882" w:rsidRDefault="008B0501" w:rsidP="008D685D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37, 0.5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8B0501" w:rsidRPr="00102882" w:rsidRDefault="008B0501" w:rsidP="008D685D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 w:rsidR="008B0501" w:rsidRPr="00102882" w:rsidRDefault="008B0501" w:rsidP="008D685D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8B0501" w:rsidRPr="00102882" w:rsidRDefault="008B0501" w:rsidP="008D685D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19, 0.3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8B0501" w:rsidRPr="00102882" w:rsidRDefault="008B0501" w:rsidP="008D685D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8B0501" w:rsidRPr="00102882" w:rsidRDefault="008B0501" w:rsidP="008D685D">
            <w:pPr>
              <w:jc w:val="center"/>
              <w:rPr>
                <w:rFonts w:cstheme="minorHAnsi"/>
                <w:lang w:val="en-GB"/>
              </w:rPr>
            </w:pPr>
            <w:r w:rsidRPr="00102882">
              <w:rPr>
                <w:rFonts w:cstheme="minorHAnsi"/>
                <w:lang w:val="en-GB"/>
              </w:rPr>
              <w:t>-</w:t>
            </w:r>
            <w:r>
              <w:rPr>
                <w:rFonts w:cstheme="minorHAnsi"/>
                <w:lang w:val="en-GB"/>
              </w:rPr>
              <w:t>0.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8B0501" w:rsidRPr="00102882" w:rsidRDefault="008B0501" w:rsidP="008D685D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18, 0.3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8B0501" w:rsidRPr="00102882" w:rsidRDefault="008B0501" w:rsidP="008D685D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8B0501" w:rsidRPr="00102882" w:rsidRDefault="008B0501" w:rsidP="008D685D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8B0501" w:rsidRPr="00102882" w:rsidRDefault="008B0501" w:rsidP="008D685D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14, 0.31</w:t>
            </w:r>
          </w:p>
        </w:tc>
      </w:tr>
      <w:tr w:rsidR="008B0501" w:rsidRPr="00102882" w:rsidTr="008D685D"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:rsidR="008B0501" w:rsidRPr="00102882" w:rsidRDefault="008B0501" w:rsidP="008D685D">
            <w:pPr>
              <w:ind w:firstLine="177"/>
              <w:rPr>
                <w:rFonts w:cstheme="minorHAnsi"/>
                <w:i/>
                <w:iCs/>
                <w:lang w:val="en-GB"/>
              </w:rPr>
            </w:pPr>
            <w:r w:rsidRPr="00102882">
              <w:rPr>
                <w:rFonts w:cstheme="minorHAnsi"/>
                <w:i/>
                <w:iCs/>
                <w:lang w:val="en-GB"/>
              </w:rPr>
              <w:t>≥6 to &lt;1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8B0501" w:rsidRPr="00102882" w:rsidRDefault="008B0501" w:rsidP="008D685D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4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8B0501" w:rsidRPr="00102882" w:rsidRDefault="008B0501" w:rsidP="008D685D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33, 0.4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8B0501" w:rsidRPr="00102882" w:rsidRDefault="008B0501" w:rsidP="008D685D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8B0501" w:rsidRPr="00102882" w:rsidRDefault="008B0501" w:rsidP="008D685D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4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8B0501" w:rsidRPr="00102882" w:rsidRDefault="008B0501" w:rsidP="008D685D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33, 0.4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8B0501" w:rsidRPr="00102882" w:rsidRDefault="008B0501" w:rsidP="008D685D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 w:rsidR="008B0501" w:rsidRPr="00102882" w:rsidRDefault="008B0501" w:rsidP="008D685D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8B0501" w:rsidRPr="00102882" w:rsidRDefault="008B0501" w:rsidP="008D685D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14, 0.3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8B0501" w:rsidRPr="00102882" w:rsidRDefault="008B0501" w:rsidP="008D685D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8B0501" w:rsidRPr="00102882" w:rsidRDefault="008B0501" w:rsidP="008D685D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8B0501" w:rsidRPr="00102882" w:rsidRDefault="008B0501" w:rsidP="008D685D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13, 0.2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8B0501" w:rsidRPr="00102882" w:rsidRDefault="008B0501" w:rsidP="008D685D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8B0501" w:rsidRPr="00102882" w:rsidRDefault="008B0501" w:rsidP="008D685D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8B0501" w:rsidRPr="00102882" w:rsidRDefault="008B0501" w:rsidP="008D685D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08, 0.24</w:t>
            </w:r>
          </w:p>
        </w:tc>
      </w:tr>
      <w:tr w:rsidR="008B0501" w:rsidRPr="00102882" w:rsidTr="008D685D"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:rsidR="008B0501" w:rsidRPr="00102882" w:rsidRDefault="008B0501" w:rsidP="008D685D">
            <w:pPr>
              <w:ind w:firstLine="177"/>
              <w:rPr>
                <w:rFonts w:cstheme="minorHAnsi"/>
                <w:i/>
                <w:iCs/>
                <w:lang w:val="en-GB"/>
              </w:rPr>
            </w:pPr>
            <w:r w:rsidRPr="00102882">
              <w:rPr>
                <w:rFonts w:cstheme="minorHAnsi"/>
                <w:i/>
                <w:iCs/>
                <w:lang w:val="en-GB"/>
              </w:rPr>
              <w:t>≥1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8B0501" w:rsidRPr="00102882" w:rsidRDefault="008B0501" w:rsidP="008D685D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4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8B0501" w:rsidRPr="00102882" w:rsidRDefault="008B0501" w:rsidP="008D685D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33, 0.4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8B0501" w:rsidRPr="00102882" w:rsidRDefault="008B0501" w:rsidP="008D685D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8B0501" w:rsidRPr="00102882" w:rsidRDefault="008B0501" w:rsidP="008D685D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4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8B0501" w:rsidRPr="00102882" w:rsidRDefault="008B0501" w:rsidP="008D685D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33, 0.4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8B0501" w:rsidRPr="00102882" w:rsidRDefault="008B0501" w:rsidP="008D685D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 w:rsidR="008B0501" w:rsidRPr="00102882" w:rsidRDefault="008B0501" w:rsidP="008D685D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8B0501" w:rsidRPr="00102882" w:rsidRDefault="008B0501" w:rsidP="008D685D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14, 0.3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8B0501" w:rsidRPr="00102882" w:rsidRDefault="008B0501" w:rsidP="008D685D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8B0501" w:rsidRPr="00102882" w:rsidRDefault="008B0501" w:rsidP="008D685D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8B0501" w:rsidRPr="00102882" w:rsidRDefault="008B0501" w:rsidP="008D685D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13, 0.2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8B0501" w:rsidRPr="00102882" w:rsidRDefault="008B0501" w:rsidP="008D685D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8B0501" w:rsidRPr="00102882" w:rsidRDefault="008B0501" w:rsidP="008D685D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8B0501" w:rsidRPr="00102882" w:rsidRDefault="008B0501" w:rsidP="008D685D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06, 0.23</w:t>
            </w:r>
          </w:p>
        </w:tc>
      </w:tr>
      <w:tr w:rsidR="008B0501" w:rsidRPr="00102882" w:rsidTr="008D685D">
        <w:tc>
          <w:tcPr>
            <w:tcW w:w="368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8B0501" w:rsidRPr="00102882" w:rsidRDefault="008B0501" w:rsidP="008D685D">
            <w:pPr>
              <w:rPr>
                <w:rFonts w:cstheme="minorHAnsi"/>
                <w:lang w:val="en-GB"/>
              </w:rPr>
            </w:pPr>
            <w:r w:rsidRPr="00102882">
              <w:rPr>
                <w:rFonts w:cstheme="minorHAnsi"/>
                <w:b/>
                <w:bCs/>
                <w:lang w:val="en-GB"/>
              </w:rPr>
              <w:t xml:space="preserve">Age 11 - </w:t>
            </w:r>
            <w:r>
              <w:rPr>
                <w:rFonts w:cstheme="minorHAnsi"/>
                <w:b/>
                <w:bCs/>
                <w:lang w:val="en-GB"/>
              </w:rPr>
              <w:t>CANTAB Strategy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8B0501" w:rsidRPr="00102882" w:rsidRDefault="008B0501" w:rsidP="008D685D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8B0501" w:rsidRPr="00102882" w:rsidRDefault="008B0501" w:rsidP="008D685D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8B0501" w:rsidRPr="00102882" w:rsidRDefault="008B0501" w:rsidP="008D685D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8B0501" w:rsidRPr="00102882" w:rsidRDefault="008B0501" w:rsidP="008D685D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 w:rsidR="008B0501" w:rsidRPr="00102882" w:rsidRDefault="008B0501" w:rsidP="008D685D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8B0501" w:rsidRPr="00102882" w:rsidRDefault="008B0501" w:rsidP="008D685D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8B0501" w:rsidRPr="00102882" w:rsidRDefault="008B0501" w:rsidP="008D685D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8B0501" w:rsidRPr="00102882" w:rsidRDefault="008B0501" w:rsidP="008D685D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8B0501" w:rsidRPr="00102882" w:rsidRDefault="008B0501" w:rsidP="008D685D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8B0501" w:rsidRPr="00102882" w:rsidRDefault="008B0501" w:rsidP="008D685D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8B0501" w:rsidRPr="00102882" w:rsidRDefault="008B0501" w:rsidP="008D685D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8B0501" w:rsidRPr="00102882" w:rsidRDefault="008B0501" w:rsidP="008D685D">
            <w:pPr>
              <w:jc w:val="center"/>
              <w:rPr>
                <w:rFonts w:cstheme="minorHAnsi"/>
                <w:lang w:val="en-GB"/>
              </w:rPr>
            </w:pPr>
          </w:p>
        </w:tc>
      </w:tr>
      <w:tr w:rsidR="008B0501" w:rsidRPr="00102882" w:rsidTr="008D685D"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:rsidR="008B0501" w:rsidRPr="00102882" w:rsidRDefault="008B0501" w:rsidP="008D685D">
            <w:pPr>
              <w:ind w:firstLine="177"/>
              <w:rPr>
                <w:rFonts w:cstheme="minorHAnsi"/>
                <w:i/>
                <w:iCs/>
                <w:lang w:val="en-GB"/>
              </w:rPr>
            </w:pPr>
            <w:r w:rsidRPr="00102882">
              <w:rPr>
                <w:rFonts w:cstheme="minorHAnsi"/>
                <w:lang w:val="en-GB"/>
              </w:rPr>
              <w:t>Neve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8B0501" w:rsidRPr="00102882" w:rsidRDefault="008B0501" w:rsidP="008D685D">
            <w:pPr>
              <w:jc w:val="center"/>
              <w:rPr>
                <w:rFonts w:cstheme="minorHAnsi"/>
                <w:lang w:val="en-GB"/>
              </w:rPr>
            </w:pPr>
            <w:r w:rsidRPr="00102882">
              <w:rPr>
                <w:rFonts w:cstheme="minorHAnsi"/>
                <w:lang w:val="en-GB"/>
              </w:rPr>
              <w:t>Ref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8B0501" w:rsidRPr="00102882" w:rsidRDefault="008B0501" w:rsidP="008D685D">
            <w:pPr>
              <w:jc w:val="center"/>
              <w:rPr>
                <w:rFonts w:cstheme="minorHAnsi"/>
                <w:lang w:val="en-GB"/>
              </w:rPr>
            </w:pPr>
            <w:r w:rsidRPr="00102882">
              <w:rPr>
                <w:rFonts w:cstheme="minorHAnsi"/>
                <w:lang w:val="en-GB"/>
              </w:rPr>
              <w:t>-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8B0501" w:rsidRPr="00102882" w:rsidRDefault="008B0501" w:rsidP="008D685D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8B0501" w:rsidRPr="00102882" w:rsidRDefault="008B0501" w:rsidP="008D685D">
            <w:pPr>
              <w:jc w:val="center"/>
              <w:rPr>
                <w:rFonts w:cstheme="minorHAnsi"/>
                <w:lang w:val="en-GB"/>
              </w:rPr>
            </w:pPr>
            <w:r w:rsidRPr="00102882">
              <w:rPr>
                <w:rFonts w:cstheme="minorHAnsi"/>
                <w:lang w:val="en-GB"/>
              </w:rPr>
              <w:t>Ref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8B0501" w:rsidRPr="00102882" w:rsidRDefault="008B0501" w:rsidP="008D685D">
            <w:pPr>
              <w:jc w:val="center"/>
              <w:rPr>
                <w:rFonts w:cstheme="minorHAnsi"/>
                <w:lang w:val="en-GB"/>
              </w:rPr>
            </w:pPr>
            <w:r w:rsidRPr="00102882">
              <w:rPr>
                <w:rFonts w:cstheme="minorHAnsi"/>
                <w:lang w:val="en-GB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8B0501" w:rsidRPr="00102882" w:rsidRDefault="008B0501" w:rsidP="008D685D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 w:rsidR="008B0501" w:rsidRPr="00102882" w:rsidRDefault="008B0501" w:rsidP="008D685D">
            <w:pPr>
              <w:jc w:val="center"/>
              <w:rPr>
                <w:rFonts w:cstheme="minorHAnsi"/>
                <w:lang w:val="en-GB"/>
              </w:rPr>
            </w:pPr>
            <w:r w:rsidRPr="00102882">
              <w:rPr>
                <w:rFonts w:cstheme="minorHAnsi"/>
                <w:lang w:val="en-GB"/>
              </w:rPr>
              <w:t>Ref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8B0501" w:rsidRPr="00102882" w:rsidRDefault="008B0501" w:rsidP="008D685D">
            <w:pPr>
              <w:jc w:val="center"/>
              <w:rPr>
                <w:rFonts w:cstheme="minorHAnsi"/>
                <w:lang w:val="en-GB"/>
              </w:rPr>
            </w:pPr>
            <w:r w:rsidRPr="00102882">
              <w:rPr>
                <w:rFonts w:cstheme="minorHAnsi"/>
                <w:lang w:val="en-GB"/>
              </w:rPr>
              <w:t>-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8B0501" w:rsidRPr="00102882" w:rsidRDefault="008B0501" w:rsidP="008D685D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8B0501" w:rsidRPr="00102882" w:rsidRDefault="008B0501" w:rsidP="008D685D">
            <w:pPr>
              <w:jc w:val="center"/>
              <w:rPr>
                <w:rFonts w:cstheme="minorHAnsi"/>
                <w:lang w:val="en-GB"/>
              </w:rPr>
            </w:pPr>
            <w:r w:rsidRPr="00102882">
              <w:rPr>
                <w:rFonts w:cstheme="minorHAnsi"/>
                <w:lang w:val="en-GB"/>
              </w:rPr>
              <w:t>Ref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8B0501" w:rsidRPr="00102882" w:rsidRDefault="008B0501" w:rsidP="008D685D">
            <w:pPr>
              <w:jc w:val="center"/>
              <w:rPr>
                <w:rFonts w:cstheme="minorHAnsi"/>
                <w:lang w:val="en-GB"/>
              </w:rPr>
            </w:pPr>
            <w:r w:rsidRPr="00102882">
              <w:rPr>
                <w:rFonts w:cstheme="minorHAnsi"/>
                <w:lang w:val="en-GB"/>
              </w:rPr>
              <w:t>-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8B0501" w:rsidRPr="00102882" w:rsidRDefault="008B0501" w:rsidP="008D685D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8B0501" w:rsidRPr="00102882" w:rsidRDefault="008B0501" w:rsidP="008D685D">
            <w:pPr>
              <w:jc w:val="center"/>
              <w:rPr>
                <w:rFonts w:cstheme="minorHAnsi"/>
                <w:lang w:val="en-GB"/>
              </w:rPr>
            </w:pPr>
            <w:r w:rsidRPr="00102882">
              <w:rPr>
                <w:rFonts w:cstheme="minorHAnsi"/>
                <w:lang w:val="en-GB"/>
              </w:rPr>
              <w:t>Ref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8B0501" w:rsidRPr="00102882" w:rsidRDefault="008B0501" w:rsidP="008D685D">
            <w:pPr>
              <w:jc w:val="center"/>
              <w:rPr>
                <w:rFonts w:cstheme="minorHAnsi"/>
                <w:lang w:val="en-GB"/>
              </w:rPr>
            </w:pPr>
            <w:r w:rsidRPr="00102882">
              <w:rPr>
                <w:rFonts w:cstheme="minorHAnsi"/>
                <w:lang w:val="en-GB"/>
              </w:rPr>
              <w:t>-</w:t>
            </w:r>
          </w:p>
        </w:tc>
      </w:tr>
      <w:tr w:rsidR="008B0501" w:rsidRPr="00102882" w:rsidTr="008D685D"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:rsidR="008B0501" w:rsidRPr="00102882" w:rsidRDefault="008B0501" w:rsidP="008D685D">
            <w:pPr>
              <w:ind w:firstLine="177"/>
              <w:rPr>
                <w:rFonts w:cstheme="minorHAnsi"/>
                <w:i/>
                <w:iCs/>
                <w:lang w:val="en-GB"/>
              </w:rPr>
            </w:pPr>
            <w:r w:rsidRPr="00102882">
              <w:rPr>
                <w:rFonts w:cstheme="minorHAnsi"/>
                <w:i/>
                <w:iCs/>
                <w:lang w:val="en-GB"/>
              </w:rPr>
              <w:t>&lt;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8B0501" w:rsidRPr="00102882" w:rsidRDefault="008B0501" w:rsidP="008D685D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8B0501" w:rsidRPr="00102882" w:rsidRDefault="008B0501" w:rsidP="008D685D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06, 0.1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8B0501" w:rsidRPr="00102882" w:rsidRDefault="008B0501" w:rsidP="008D685D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8B0501" w:rsidRPr="00102882" w:rsidRDefault="008B0501" w:rsidP="008D685D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8B0501" w:rsidRPr="00102882" w:rsidRDefault="008B0501" w:rsidP="008D685D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06, 0.1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8B0501" w:rsidRPr="00102882" w:rsidRDefault="008B0501" w:rsidP="008D685D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 w:rsidR="008B0501" w:rsidRPr="00102882" w:rsidRDefault="008B0501" w:rsidP="008D685D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8B0501" w:rsidRPr="00102882" w:rsidRDefault="008B0501" w:rsidP="008D685D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-0.04, 0.0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8B0501" w:rsidRPr="00102882" w:rsidRDefault="008B0501" w:rsidP="008D685D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8B0501" w:rsidRPr="00102882" w:rsidRDefault="008B0501" w:rsidP="008D685D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8B0501" w:rsidRPr="00102882" w:rsidRDefault="008B0501" w:rsidP="008D685D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-0.04, 0.0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8B0501" w:rsidRPr="00102882" w:rsidRDefault="008B0501" w:rsidP="008D685D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8B0501" w:rsidRPr="00102882" w:rsidRDefault="008B0501" w:rsidP="008D685D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8B0501" w:rsidRPr="00102882" w:rsidRDefault="008B0501" w:rsidP="008D685D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-0.06, 0.06</w:t>
            </w:r>
          </w:p>
        </w:tc>
      </w:tr>
      <w:tr w:rsidR="008B0501" w:rsidRPr="00102882" w:rsidTr="008D685D"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:rsidR="008B0501" w:rsidRPr="00102882" w:rsidRDefault="008B0501" w:rsidP="008D685D">
            <w:pPr>
              <w:ind w:firstLine="177"/>
              <w:rPr>
                <w:rFonts w:cstheme="minorHAnsi"/>
                <w:i/>
                <w:iCs/>
                <w:lang w:val="en-GB"/>
              </w:rPr>
            </w:pPr>
            <w:r w:rsidRPr="00102882">
              <w:rPr>
                <w:rFonts w:cstheme="minorHAnsi"/>
                <w:i/>
                <w:iCs/>
                <w:lang w:val="en-GB"/>
              </w:rPr>
              <w:t>≥2 to &lt;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8B0501" w:rsidRPr="00102882" w:rsidRDefault="008B0501" w:rsidP="008D685D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1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8B0501" w:rsidRPr="00102882" w:rsidRDefault="008B0501" w:rsidP="008D685D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11, 0.2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8B0501" w:rsidRPr="00102882" w:rsidRDefault="008B0501" w:rsidP="008D685D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8B0501" w:rsidRPr="00102882" w:rsidRDefault="008B0501" w:rsidP="008D685D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1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8B0501" w:rsidRPr="00102882" w:rsidRDefault="008B0501" w:rsidP="008D685D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11, 0.2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8B0501" w:rsidRPr="00102882" w:rsidRDefault="008B0501" w:rsidP="008D685D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 w:rsidR="008B0501" w:rsidRPr="00102882" w:rsidRDefault="008B0501" w:rsidP="008D685D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8B0501" w:rsidRPr="00102882" w:rsidRDefault="008B0501" w:rsidP="008D685D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-0.02, 0.1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8B0501" w:rsidRPr="00102882" w:rsidRDefault="008B0501" w:rsidP="008D685D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8B0501" w:rsidRPr="00102882" w:rsidRDefault="008B0501" w:rsidP="008D685D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8B0501" w:rsidRPr="00102882" w:rsidRDefault="008B0501" w:rsidP="008D685D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-0.02, 0.1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8B0501" w:rsidRPr="00102882" w:rsidRDefault="008B0501" w:rsidP="008D685D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8B0501" w:rsidRPr="00102882" w:rsidRDefault="008B0501" w:rsidP="008D685D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8B0501" w:rsidRPr="00102882" w:rsidRDefault="008B0501" w:rsidP="008D685D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-0.05, 0.12</w:t>
            </w:r>
          </w:p>
        </w:tc>
      </w:tr>
      <w:tr w:rsidR="008B0501" w:rsidRPr="00102882" w:rsidTr="008D685D"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:rsidR="008B0501" w:rsidRPr="00102882" w:rsidRDefault="008B0501" w:rsidP="008D685D">
            <w:pPr>
              <w:ind w:firstLine="177"/>
              <w:rPr>
                <w:rFonts w:cstheme="minorHAnsi"/>
                <w:i/>
                <w:iCs/>
                <w:lang w:val="en-GB"/>
              </w:rPr>
            </w:pPr>
            <w:r w:rsidRPr="00102882">
              <w:rPr>
                <w:rFonts w:cstheme="minorHAnsi"/>
                <w:i/>
                <w:iCs/>
                <w:lang w:val="en-GB"/>
              </w:rPr>
              <w:t>≥4 to &lt;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8B0501" w:rsidRPr="00102882" w:rsidRDefault="008B0501" w:rsidP="008D685D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3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8B0501" w:rsidRPr="00102882" w:rsidRDefault="008B0501" w:rsidP="008D685D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24, 0.4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8B0501" w:rsidRPr="00102882" w:rsidRDefault="008B0501" w:rsidP="008D685D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8B0501" w:rsidRPr="00102882" w:rsidRDefault="008B0501" w:rsidP="008D685D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3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8B0501" w:rsidRPr="00102882" w:rsidRDefault="008B0501" w:rsidP="008D685D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2, 0.4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8B0501" w:rsidRPr="00102882" w:rsidRDefault="008B0501" w:rsidP="008D685D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 w:rsidR="008B0501" w:rsidRPr="00102882" w:rsidRDefault="008B0501" w:rsidP="008D685D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8B0501" w:rsidRPr="00102882" w:rsidRDefault="008B0501" w:rsidP="008D685D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06, 0.2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8B0501" w:rsidRPr="00102882" w:rsidRDefault="008B0501" w:rsidP="008D685D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8B0501" w:rsidRPr="00102882" w:rsidRDefault="008B0501" w:rsidP="008D685D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8B0501" w:rsidRPr="00102882" w:rsidRDefault="008B0501" w:rsidP="008D685D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05, 0.2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8B0501" w:rsidRPr="00102882" w:rsidRDefault="008B0501" w:rsidP="008D685D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8B0501" w:rsidRPr="00102882" w:rsidRDefault="008B0501" w:rsidP="008D685D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8B0501" w:rsidRPr="00102882" w:rsidRDefault="008B0501" w:rsidP="008D685D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01, 0.22</w:t>
            </w:r>
          </w:p>
        </w:tc>
      </w:tr>
      <w:tr w:rsidR="008B0501" w:rsidRPr="00102882" w:rsidTr="008D685D"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:rsidR="008B0501" w:rsidRPr="00102882" w:rsidRDefault="008B0501" w:rsidP="008D685D">
            <w:pPr>
              <w:ind w:firstLine="177"/>
              <w:rPr>
                <w:rFonts w:cstheme="minorHAnsi"/>
                <w:i/>
                <w:iCs/>
                <w:lang w:val="en-GB"/>
              </w:rPr>
            </w:pPr>
            <w:r w:rsidRPr="00102882">
              <w:rPr>
                <w:rFonts w:cstheme="minorHAnsi"/>
                <w:i/>
                <w:iCs/>
                <w:lang w:val="en-GB"/>
              </w:rPr>
              <w:t>≥6 to &lt;1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8B0501" w:rsidRPr="00102882" w:rsidRDefault="008B0501" w:rsidP="008D685D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3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8B0501" w:rsidRPr="00102882" w:rsidRDefault="008B0501" w:rsidP="008D685D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23, 0.3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8B0501" w:rsidRPr="00102882" w:rsidRDefault="008B0501" w:rsidP="008D685D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8B0501" w:rsidRPr="00102882" w:rsidRDefault="008B0501" w:rsidP="008D685D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3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8B0501" w:rsidRPr="00102882" w:rsidRDefault="008B0501" w:rsidP="008D685D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23, 0.3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8B0501" w:rsidRPr="00102882" w:rsidRDefault="008B0501" w:rsidP="008D685D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 w:rsidR="008B0501" w:rsidRPr="00102882" w:rsidRDefault="008B0501" w:rsidP="008D685D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8B0501" w:rsidRPr="00102882" w:rsidRDefault="008B0501" w:rsidP="008D685D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04, 0.1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8B0501" w:rsidRPr="00102882" w:rsidRDefault="008B0501" w:rsidP="008D685D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8B0501" w:rsidRPr="00102882" w:rsidRDefault="008B0501" w:rsidP="008D685D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8B0501" w:rsidRPr="00102882" w:rsidRDefault="008B0501" w:rsidP="008D685D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03, 0.1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8B0501" w:rsidRPr="00102882" w:rsidRDefault="008B0501" w:rsidP="008D685D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8B0501" w:rsidRPr="00102882" w:rsidRDefault="008B0501" w:rsidP="008D685D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8B0501" w:rsidRPr="00102882" w:rsidRDefault="008B0501" w:rsidP="008D685D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-0.01, 0.14</w:t>
            </w:r>
          </w:p>
        </w:tc>
      </w:tr>
      <w:tr w:rsidR="008B0501" w:rsidRPr="00102882" w:rsidTr="008D685D"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B0501" w:rsidRPr="00102882" w:rsidRDefault="008B0501" w:rsidP="008D685D">
            <w:pPr>
              <w:ind w:firstLine="177"/>
              <w:rPr>
                <w:rFonts w:cstheme="minorHAnsi"/>
                <w:i/>
                <w:iCs/>
                <w:lang w:val="en-GB"/>
              </w:rPr>
            </w:pPr>
            <w:r w:rsidRPr="00102882">
              <w:rPr>
                <w:rFonts w:cstheme="minorHAnsi"/>
                <w:i/>
                <w:iCs/>
                <w:lang w:val="en-GB"/>
              </w:rPr>
              <w:t>≥1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B0501" w:rsidRPr="00102882" w:rsidRDefault="008B0501" w:rsidP="008D685D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3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B0501" w:rsidRPr="00102882" w:rsidRDefault="008B0501" w:rsidP="008D685D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24, 0.44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B0501" w:rsidRPr="00102882" w:rsidRDefault="008B0501" w:rsidP="008D685D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B0501" w:rsidRPr="00102882" w:rsidRDefault="008B0501" w:rsidP="008D685D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3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B0501" w:rsidRPr="00102882" w:rsidRDefault="008B0501" w:rsidP="008D685D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24, 0.43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B0501" w:rsidRPr="00102882" w:rsidRDefault="008B0501" w:rsidP="008D685D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B0501" w:rsidRPr="00102882" w:rsidRDefault="008B0501" w:rsidP="008D685D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1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B0501" w:rsidRPr="00102882" w:rsidRDefault="008B0501" w:rsidP="008D685D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05, 0.24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B0501" w:rsidRPr="00102882" w:rsidRDefault="008B0501" w:rsidP="008D685D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B0501" w:rsidRPr="00102882" w:rsidRDefault="008B0501" w:rsidP="008D685D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1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B0501" w:rsidRPr="00102882" w:rsidRDefault="008B0501" w:rsidP="008D685D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03, 0.23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B0501" w:rsidRPr="00102882" w:rsidRDefault="008B0501" w:rsidP="008D685D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B0501" w:rsidRPr="00102882" w:rsidRDefault="008B0501" w:rsidP="008D685D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0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B0501" w:rsidRPr="00102882" w:rsidRDefault="008B0501" w:rsidP="008D685D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-0.03, 0.17</w:t>
            </w:r>
          </w:p>
        </w:tc>
      </w:tr>
    </w:tbl>
    <w:p w:rsidR="008B0501" w:rsidRPr="00102882" w:rsidRDefault="008B0501" w:rsidP="008B0501">
      <w:pPr>
        <w:spacing w:after="0" w:line="240" w:lineRule="auto"/>
        <w:rPr>
          <w:rFonts w:cstheme="minorHAnsi"/>
          <w:lang w:val="en-GB"/>
        </w:rPr>
      </w:pPr>
    </w:p>
    <w:p w:rsidR="008B0501" w:rsidRPr="00102882" w:rsidRDefault="008B0501" w:rsidP="008B0501">
      <w:pPr>
        <w:spacing w:after="0" w:line="240" w:lineRule="auto"/>
        <w:jc w:val="both"/>
        <w:rPr>
          <w:rFonts w:cstheme="minorHAnsi"/>
          <w:lang w:val="en-GB"/>
        </w:rPr>
      </w:pPr>
    </w:p>
    <w:p w:rsidR="008B0501" w:rsidRPr="00102882" w:rsidRDefault="008B0501" w:rsidP="008B0501">
      <w:pPr>
        <w:spacing w:after="0" w:line="240" w:lineRule="auto"/>
        <w:jc w:val="both"/>
        <w:rPr>
          <w:rFonts w:cstheme="minorHAnsi"/>
          <w:lang w:val="en-GB"/>
        </w:rPr>
      </w:pPr>
    </w:p>
    <w:p w:rsidR="008B0501" w:rsidRPr="00102882" w:rsidRDefault="008B0501" w:rsidP="008B0501">
      <w:pPr>
        <w:spacing w:after="0" w:line="240" w:lineRule="auto"/>
        <w:jc w:val="both"/>
        <w:rPr>
          <w:rFonts w:cstheme="minorHAnsi"/>
          <w:lang w:val="en-GB"/>
        </w:rPr>
      </w:pPr>
    </w:p>
    <w:p w:rsidR="008B0501" w:rsidRPr="00102882" w:rsidRDefault="008B0501" w:rsidP="008B0501">
      <w:pPr>
        <w:spacing w:after="0" w:line="240" w:lineRule="auto"/>
        <w:jc w:val="both"/>
        <w:rPr>
          <w:rFonts w:cstheme="minorHAnsi"/>
          <w:lang w:val="en-GB"/>
        </w:rPr>
      </w:pPr>
    </w:p>
    <w:p w:rsidR="008B0501" w:rsidRPr="00102882" w:rsidRDefault="008B0501" w:rsidP="008B0501">
      <w:pPr>
        <w:spacing w:after="0" w:line="240" w:lineRule="auto"/>
        <w:jc w:val="both"/>
        <w:rPr>
          <w:rFonts w:cstheme="minorHAnsi"/>
          <w:lang w:val="en-GB"/>
        </w:rPr>
      </w:pPr>
    </w:p>
    <w:p w:rsidR="008B0501" w:rsidRPr="00102882" w:rsidRDefault="008B0501" w:rsidP="008B0501">
      <w:pPr>
        <w:spacing w:after="0" w:line="240" w:lineRule="auto"/>
        <w:jc w:val="both"/>
        <w:rPr>
          <w:rFonts w:cstheme="minorHAnsi"/>
          <w:lang w:val="en-GB"/>
        </w:rPr>
      </w:pPr>
    </w:p>
    <w:p w:rsidR="008B0501" w:rsidRPr="00102882" w:rsidRDefault="008B0501" w:rsidP="008B0501">
      <w:pPr>
        <w:spacing w:after="0" w:line="240" w:lineRule="auto"/>
        <w:jc w:val="both"/>
        <w:rPr>
          <w:rFonts w:cstheme="minorHAnsi"/>
          <w:lang w:val="en-GB"/>
        </w:rPr>
      </w:pPr>
    </w:p>
    <w:p w:rsidR="008B0501" w:rsidRPr="00102882" w:rsidRDefault="008B0501" w:rsidP="008B0501">
      <w:pPr>
        <w:spacing w:after="0" w:line="240" w:lineRule="auto"/>
        <w:jc w:val="both"/>
        <w:rPr>
          <w:rFonts w:cstheme="minorHAnsi"/>
          <w:lang w:val="en-GB"/>
        </w:rPr>
      </w:pPr>
    </w:p>
    <w:p w:rsidR="008B0501" w:rsidRPr="00102882" w:rsidRDefault="008B0501" w:rsidP="008B0501">
      <w:pPr>
        <w:spacing w:after="0" w:line="240" w:lineRule="auto"/>
        <w:jc w:val="both"/>
        <w:rPr>
          <w:rFonts w:cstheme="minorHAnsi"/>
          <w:lang w:val="en-GB"/>
        </w:rPr>
      </w:pPr>
    </w:p>
    <w:p w:rsidR="008B0501" w:rsidRPr="00102882" w:rsidRDefault="008B0501" w:rsidP="008B0501">
      <w:pPr>
        <w:spacing w:after="0" w:line="240" w:lineRule="auto"/>
        <w:jc w:val="both"/>
        <w:rPr>
          <w:rFonts w:cstheme="minorHAnsi"/>
          <w:lang w:val="en-GB"/>
        </w:rPr>
      </w:pPr>
    </w:p>
    <w:p w:rsidR="008B0501" w:rsidRPr="00102882" w:rsidRDefault="008B0501" w:rsidP="008B0501">
      <w:pPr>
        <w:spacing w:after="0" w:line="240" w:lineRule="auto"/>
        <w:jc w:val="both"/>
        <w:rPr>
          <w:rFonts w:cstheme="minorHAnsi"/>
          <w:lang w:val="en-GB"/>
        </w:rPr>
      </w:pPr>
    </w:p>
    <w:p w:rsidR="008B0501" w:rsidRPr="00102882" w:rsidRDefault="008B0501" w:rsidP="008B0501">
      <w:pPr>
        <w:spacing w:after="0" w:line="240" w:lineRule="auto"/>
        <w:jc w:val="both"/>
        <w:rPr>
          <w:rFonts w:cstheme="minorHAnsi"/>
          <w:lang w:val="en-GB"/>
        </w:rPr>
      </w:pPr>
    </w:p>
    <w:p w:rsidR="008B0501" w:rsidRPr="00102882" w:rsidRDefault="008B0501" w:rsidP="008B0501">
      <w:pPr>
        <w:spacing w:after="0" w:line="240" w:lineRule="auto"/>
        <w:jc w:val="both"/>
        <w:rPr>
          <w:rFonts w:cstheme="minorHAnsi"/>
          <w:lang w:val="en-GB"/>
        </w:rPr>
      </w:pPr>
    </w:p>
    <w:p w:rsidR="008B0501" w:rsidRPr="00102882" w:rsidRDefault="008B0501" w:rsidP="008B0501">
      <w:pPr>
        <w:spacing w:after="0" w:line="240" w:lineRule="auto"/>
        <w:rPr>
          <w:rFonts w:cstheme="minorHAnsi"/>
          <w:lang w:val="en-GB"/>
        </w:rPr>
      </w:pPr>
    </w:p>
    <w:p w:rsidR="008B0501" w:rsidRDefault="008B0501" w:rsidP="008B0501">
      <w:pPr>
        <w:rPr>
          <w:rFonts w:cstheme="minorHAnsi"/>
          <w:lang w:val="en-GB"/>
        </w:rPr>
      </w:pPr>
    </w:p>
    <w:p w:rsidR="008B0501" w:rsidRDefault="008B0501" w:rsidP="008B0501">
      <w:pPr>
        <w:rPr>
          <w:rFonts w:cstheme="minorHAnsi"/>
          <w:lang w:val="en-GB"/>
        </w:rPr>
      </w:pPr>
    </w:p>
    <w:p w:rsidR="008B0501" w:rsidRDefault="008B0501" w:rsidP="008B0501">
      <w:pPr>
        <w:rPr>
          <w:rFonts w:cstheme="minorHAnsi"/>
          <w:lang w:val="en-GB"/>
        </w:rPr>
      </w:pPr>
    </w:p>
    <w:p w:rsidR="008B0501" w:rsidRDefault="008B0501" w:rsidP="008B0501">
      <w:pPr>
        <w:rPr>
          <w:rFonts w:cstheme="minorHAnsi"/>
          <w:lang w:val="en-GB"/>
        </w:rPr>
      </w:pPr>
    </w:p>
    <w:p w:rsidR="008B0501" w:rsidRDefault="008B0501" w:rsidP="008B0501">
      <w:pPr>
        <w:rPr>
          <w:rFonts w:cstheme="minorHAnsi"/>
          <w:lang w:val="en-GB"/>
        </w:rPr>
      </w:pPr>
    </w:p>
    <w:p w:rsidR="008B0501" w:rsidRDefault="008B0501" w:rsidP="008B0501">
      <w:pPr>
        <w:rPr>
          <w:rFonts w:cstheme="minorHAnsi"/>
          <w:lang w:val="en-GB"/>
        </w:rPr>
      </w:pPr>
    </w:p>
    <w:p w:rsidR="008B0501" w:rsidRPr="0083489D" w:rsidRDefault="008B0501" w:rsidP="008B0501">
      <w:pPr>
        <w:spacing w:after="0" w:line="240" w:lineRule="auto"/>
        <w:rPr>
          <w:rFonts w:cstheme="minorHAnsi"/>
          <w:lang w:val="en-GB"/>
        </w:rPr>
      </w:pPr>
      <w:r w:rsidRPr="0083489D">
        <w:rPr>
          <w:rFonts w:cstheme="minorHAnsi"/>
          <w:lang w:val="en-GB"/>
        </w:rPr>
        <w:t>All categories of BF duration are compared to “Never breastfed” as the reference category.</w:t>
      </w:r>
    </w:p>
    <w:p w:rsidR="008B0501" w:rsidRPr="0083489D" w:rsidRDefault="008B0501" w:rsidP="008B0501">
      <w:pPr>
        <w:spacing w:after="0" w:line="240" w:lineRule="auto"/>
        <w:rPr>
          <w:rFonts w:cstheme="minorHAnsi"/>
          <w:lang w:val="en-GB"/>
        </w:rPr>
      </w:pPr>
      <w:r w:rsidRPr="0083489D">
        <w:rPr>
          <w:rFonts w:cstheme="minorHAnsi"/>
          <w:lang w:val="en-GB"/>
        </w:rPr>
        <w:t>Model 1: Adjusted for gestational age at birth.</w:t>
      </w:r>
    </w:p>
    <w:p w:rsidR="008B0501" w:rsidRPr="0083489D" w:rsidRDefault="008B0501" w:rsidP="008B0501">
      <w:pPr>
        <w:spacing w:after="0" w:line="240" w:lineRule="auto"/>
        <w:rPr>
          <w:rFonts w:cstheme="minorHAnsi"/>
          <w:lang w:val="en-GB"/>
        </w:rPr>
      </w:pPr>
      <w:r w:rsidRPr="0083489D">
        <w:rPr>
          <w:rFonts w:cstheme="minorHAnsi"/>
          <w:lang w:val="en-GB"/>
        </w:rPr>
        <w:t>Model 2: Adjusted for Model 1 + Socioeconomic position (maternal education and highest social class in household).</w:t>
      </w:r>
    </w:p>
    <w:p w:rsidR="008B0501" w:rsidRPr="0083489D" w:rsidRDefault="008B0501" w:rsidP="008B0501">
      <w:pPr>
        <w:spacing w:after="0" w:line="240" w:lineRule="auto"/>
        <w:rPr>
          <w:rFonts w:cstheme="minorHAnsi"/>
          <w:lang w:val="en-GB"/>
        </w:rPr>
      </w:pPr>
      <w:r w:rsidRPr="0083489D">
        <w:rPr>
          <w:rFonts w:cstheme="minorHAnsi"/>
          <w:lang w:val="en-GB"/>
        </w:rPr>
        <w:t>Model 3: Adjusted for Model 2 + other confounding factors (older siblings in household, mother working outside the home, partnership status, maternal alcohol use during pregnancy and smoking during pregnancy).</w:t>
      </w:r>
    </w:p>
    <w:p w:rsidR="008B0501" w:rsidRPr="00102882" w:rsidRDefault="008B0501" w:rsidP="008B0501">
      <w:pPr>
        <w:spacing w:after="0" w:line="240" w:lineRule="auto"/>
        <w:rPr>
          <w:rFonts w:cstheme="minorHAnsi"/>
          <w:lang w:val="en-GB"/>
        </w:rPr>
      </w:pPr>
      <w:r w:rsidRPr="0083489D">
        <w:rPr>
          <w:rFonts w:cstheme="minorHAnsi"/>
          <w:lang w:val="en-GB"/>
        </w:rPr>
        <w:t>Model 4: Adjusted for Model 3 + Maternal cognitive score.</w:t>
      </w:r>
      <w:r w:rsidRPr="00102882">
        <w:rPr>
          <w:rFonts w:cstheme="minorHAnsi"/>
          <w:lang w:val="en-GB"/>
        </w:rPr>
        <w:br w:type="page"/>
      </w:r>
    </w:p>
    <w:p w:rsidR="008B0501" w:rsidRDefault="008B0501" w:rsidP="008B0501">
      <w:pPr>
        <w:spacing w:after="0" w:line="240" w:lineRule="auto"/>
        <w:rPr>
          <w:rFonts w:cstheme="minorHAnsi"/>
          <w:lang w:val="en-GB"/>
        </w:rPr>
      </w:pPr>
      <w:r>
        <w:rPr>
          <w:rFonts w:cstheme="minorHAnsi"/>
          <w:b/>
          <w:bCs/>
          <w:lang w:val="en-GB"/>
        </w:rPr>
        <w:lastRenderedPageBreak/>
        <w:t>S7 Table (cont.)</w:t>
      </w:r>
      <w:r w:rsidRPr="00102882">
        <w:rPr>
          <w:rFonts w:cstheme="minorHAnsi"/>
          <w:b/>
          <w:bCs/>
          <w:lang w:val="en-GB"/>
        </w:rPr>
        <w:t>.</w:t>
      </w:r>
      <w:r w:rsidRPr="00102882">
        <w:rPr>
          <w:rFonts w:cstheme="minorHAnsi"/>
          <w:lang w:val="en-GB"/>
        </w:rPr>
        <w:t xml:space="preserve"> </w:t>
      </w:r>
      <w:r w:rsidRPr="00F839E8">
        <w:rPr>
          <w:rFonts w:cstheme="minorHAnsi"/>
          <w:lang w:val="en-GB"/>
        </w:rPr>
        <w:t xml:space="preserve">Association between breastfeeding duration (any breastfeeding) </w:t>
      </w:r>
      <w:r>
        <w:rPr>
          <w:rFonts w:cstheme="minorHAnsi"/>
          <w:lang w:val="en-GB"/>
        </w:rPr>
        <w:t>and standardised cognitive spatia</w:t>
      </w:r>
      <w:r w:rsidRPr="00F839E8">
        <w:rPr>
          <w:rFonts w:cstheme="minorHAnsi"/>
          <w:lang w:val="en-GB"/>
        </w:rPr>
        <w:t>l scores (mean: 0; SD: 1)</w:t>
      </w:r>
      <w:r>
        <w:rPr>
          <w:rFonts w:cstheme="minorHAnsi"/>
          <w:lang w:val="en-GB"/>
        </w:rPr>
        <w:t xml:space="preserve"> between ages 5 and 11</w:t>
      </w:r>
      <w:r w:rsidRPr="00F839E8">
        <w:rPr>
          <w:rFonts w:cstheme="minorHAnsi"/>
          <w:lang w:val="en-GB"/>
        </w:rPr>
        <w:t xml:space="preserve"> </w:t>
      </w:r>
      <w:r w:rsidRPr="00102882">
        <w:rPr>
          <w:rFonts w:cstheme="minorHAnsi"/>
          <w:lang w:val="en-GB"/>
        </w:rPr>
        <w:t>among children of white English-speaking mothers</w:t>
      </w:r>
      <w:r>
        <w:rPr>
          <w:rFonts w:cstheme="minorHAnsi"/>
          <w:lang w:val="en-GB"/>
        </w:rPr>
        <w:t xml:space="preserve">, </w:t>
      </w:r>
      <w:r w:rsidRPr="00F839E8">
        <w:rPr>
          <w:rFonts w:cstheme="minorHAnsi"/>
          <w:lang w:val="en-GB"/>
        </w:rPr>
        <w:t>UK Millennium Cohort Study (</w:t>
      </w:r>
      <w:r>
        <w:rPr>
          <w:rFonts w:cstheme="minorHAnsi"/>
          <w:lang w:val="en-GB"/>
        </w:rPr>
        <w:t>n=6,608</w:t>
      </w:r>
      <w:r w:rsidRPr="00F839E8">
        <w:rPr>
          <w:rFonts w:cstheme="minorHAnsi"/>
          <w:lang w:val="en-GB"/>
        </w:rPr>
        <w:t>).</w:t>
      </w:r>
    </w:p>
    <w:tbl>
      <w:tblPr>
        <w:tblStyle w:val="TableGrid"/>
        <w:tblpPr w:leftFromText="141" w:rightFromText="141" w:vertAnchor="page" w:horzAnchor="margin" w:tblpY="2311"/>
        <w:tblW w:w="1275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0"/>
        <w:gridCol w:w="708"/>
        <w:gridCol w:w="1275"/>
        <w:gridCol w:w="284"/>
        <w:gridCol w:w="708"/>
        <w:gridCol w:w="1275"/>
        <w:gridCol w:w="236"/>
        <w:gridCol w:w="760"/>
        <w:gridCol w:w="1276"/>
        <w:gridCol w:w="284"/>
        <w:gridCol w:w="708"/>
        <w:gridCol w:w="1276"/>
        <w:gridCol w:w="284"/>
        <w:gridCol w:w="708"/>
        <w:gridCol w:w="1276"/>
      </w:tblGrid>
      <w:tr w:rsidR="008B0501" w:rsidRPr="00102882" w:rsidTr="008D685D">
        <w:tc>
          <w:tcPr>
            <w:tcW w:w="17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B0501" w:rsidRPr="00102882" w:rsidRDefault="008B0501" w:rsidP="008D685D">
            <w:pPr>
              <w:rPr>
                <w:rFonts w:cstheme="minorHAnsi"/>
                <w:b/>
                <w:bCs/>
                <w:lang w:val="en-GB"/>
              </w:rPr>
            </w:pPr>
          </w:p>
        </w:tc>
        <w:tc>
          <w:tcPr>
            <w:tcW w:w="198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B0501" w:rsidRPr="00102882" w:rsidRDefault="008B0501" w:rsidP="008D685D">
            <w:pPr>
              <w:jc w:val="center"/>
              <w:rPr>
                <w:rFonts w:cstheme="minorHAnsi"/>
                <w:b/>
                <w:bCs/>
                <w:lang w:val="en-GB"/>
              </w:rPr>
            </w:pPr>
            <w:r w:rsidRPr="00102882">
              <w:rPr>
                <w:rFonts w:cstheme="minorHAnsi"/>
                <w:b/>
                <w:bCs/>
                <w:lang w:val="en-GB"/>
              </w:rPr>
              <w:t>Crude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B0501" w:rsidRPr="00102882" w:rsidRDefault="008B0501" w:rsidP="008D685D">
            <w:pPr>
              <w:jc w:val="center"/>
              <w:rPr>
                <w:rFonts w:cstheme="minorHAnsi"/>
                <w:b/>
                <w:bCs/>
                <w:lang w:val="en-GB"/>
              </w:rPr>
            </w:pPr>
          </w:p>
        </w:tc>
        <w:tc>
          <w:tcPr>
            <w:tcW w:w="198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B0501" w:rsidRPr="00102882" w:rsidRDefault="008B0501" w:rsidP="008D685D">
            <w:pPr>
              <w:jc w:val="center"/>
              <w:rPr>
                <w:rFonts w:cstheme="minorHAnsi"/>
                <w:b/>
                <w:bCs/>
                <w:lang w:val="en-GB"/>
              </w:rPr>
            </w:pPr>
            <w:r w:rsidRPr="00102882">
              <w:rPr>
                <w:rFonts w:cstheme="minorHAnsi"/>
                <w:b/>
                <w:bCs/>
                <w:lang w:val="en-GB"/>
              </w:rPr>
              <w:t>Model 1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B0501" w:rsidRPr="00102882" w:rsidRDefault="008B0501" w:rsidP="008D685D">
            <w:pPr>
              <w:jc w:val="center"/>
              <w:rPr>
                <w:rFonts w:cstheme="minorHAnsi"/>
                <w:b/>
                <w:bCs/>
                <w:lang w:val="en-GB"/>
              </w:rPr>
            </w:pPr>
          </w:p>
        </w:tc>
        <w:tc>
          <w:tcPr>
            <w:tcW w:w="203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B0501" w:rsidRPr="00102882" w:rsidRDefault="008B0501" w:rsidP="008D685D">
            <w:pPr>
              <w:jc w:val="center"/>
              <w:rPr>
                <w:rFonts w:cstheme="minorHAnsi"/>
                <w:b/>
                <w:bCs/>
                <w:lang w:val="en-GB"/>
              </w:rPr>
            </w:pPr>
            <w:r w:rsidRPr="00102882">
              <w:rPr>
                <w:rFonts w:cstheme="minorHAnsi"/>
                <w:b/>
                <w:bCs/>
                <w:lang w:val="en-GB"/>
              </w:rPr>
              <w:t>Model 2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B0501" w:rsidRPr="00102882" w:rsidRDefault="008B0501" w:rsidP="008D685D">
            <w:pPr>
              <w:jc w:val="center"/>
              <w:rPr>
                <w:rFonts w:cstheme="minorHAnsi"/>
                <w:b/>
                <w:bCs/>
                <w:lang w:val="en-GB"/>
              </w:rPr>
            </w:pP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B0501" w:rsidRPr="00102882" w:rsidRDefault="008B0501" w:rsidP="008D685D">
            <w:pPr>
              <w:jc w:val="center"/>
              <w:rPr>
                <w:rFonts w:cstheme="minorHAnsi"/>
                <w:b/>
                <w:bCs/>
                <w:lang w:val="en-GB"/>
              </w:rPr>
            </w:pPr>
            <w:r w:rsidRPr="00102882">
              <w:rPr>
                <w:rFonts w:cstheme="minorHAnsi"/>
                <w:b/>
                <w:bCs/>
                <w:lang w:val="en-GB"/>
              </w:rPr>
              <w:t>Model 3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B0501" w:rsidRPr="00102882" w:rsidRDefault="008B0501" w:rsidP="008D685D">
            <w:pPr>
              <w:jc w:val="center"/>
              <w:rPr>
                <w:rFonts w:cstheme="minorHAnsi"/>
                <w:b/>
                <w:bCs/>
                <w:lang w:val="en-GB"/>
              </w:rPr>
            </w:pP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B0501" w:rsidRPr="00102882" w:rsidRDefault="008B0501" w:rsidP="008D685D">
            <w:pPr>
              <w:jc w:val="center"/>
              <w:rPr>
                <w:rFonts w:cstheme="minorHAnsi"/>
                <w:b/>
                <w:bCs/>
                <w:lang w:val="en-GB"/>
              </w:rPr>
            </w:pPr>
            <w:r w:rsidRPr="00102882">
              <w:rPr>
                <w:rFonts w:cstheme="minorHAnsi"/>
                <w:b/>
                <w:bCs/>
                <w:lang w:val="en-GB"/>
              </w:rPr>
              <w:t>Model 4</w:t>
            </w:r>
          </w:p>
        </w:tc>
      </w:tr>
      <w:tr w:rsidR="008B0501" w:rsidRPr="00102882" w:rsidTr="008D685D"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B0501" w:rsidRPr="00102882" w:rsidRDefault="008B0501" w:rsidP="008D685D">
            <w:pPr>
              <w:rPr>
                <w:rFonts w:cstheme="minorHAnsi"/>
                <w:b/>
                <w:bCs/>
                <w:lang w:val="en-GB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B0501" w:rsidRPr="00102882" w:rsidRDefault="008B0501" w:rsidP="008D685D">
            <w:pPr>
              <w:jc w:val="center"/>
              <w:rPr>
                <w:rFonts w:cstheme="minorHAnsi"/>
                <w:b/>
                <w:bCs/>
                <w:lang w:val="en-GB"/>
              </w:rPr>
            </w:pPr>
            <w:r w:rsidRPr="00102882">
              <w:rPr>
                <w:rFonts w:cstheme="minorHAnsi"/>
                <w:b/>
                <w:bCs/>
                <w:lang w:val="en-GB"/>
              </w:rPr>
              <w:t>Coef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B0501" w:rsidRPr="00102882" w:rsidRDefault="008B0501" w:rsidP="008D685D">
            <w:pPr>
              <w:jc w:val="center"/>
              <w:rPr>
                <w:rFonts w:cstheme="minorHAnsi"/>
                <w:b/>
                <w:bCs/>
                <w:lang w:val="en-GB"/>
              </w:rPr>
            </w:pPr>
            <w:r w:rsidRPr="00102882">
              <w:rPr>
                <w:rFonts w:cstheme="minorHAnsi"/>
                <w:b/>
                <w:bCs/>
                <w:lang w:val="en-GB"/>
              </w:rPr>
              <w:t>95% CI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B0501" w:rsidRPr="00102882" w:rsidRDefault="008B0501" w:rsidP="008D685D">
            <w:pPr>
              <w:jc w:val="center"/>
              <w:rPr>
                <w:rFonts w:cstheme="minorHAnsi"/>
                <w:b/>
                <w:bCs/>
                <w:lang w:val="en-GB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B0501" w:rsidRPr="00102882" w:rsidRDefault="008B0501" w:rsidP="008D685D">
            <w:pPr>
              <w:jc w:val="center"/>
              <w:rPr>
                <w:rFonts w:cstheme="minorHAnsi"/>
                <w:b/>
                <w:bCs/>
                <w:lang w:val="en-GB"/>
              </w:rPr>
            </w:pPr>
            <w:r w:rsidRPr="00102882">
              <w:rPr>
                <w:rFonts w:cstheme="minorHAnsi"/>
                <w:b/>
                <w:bCs/>
                <w:lang w:val="en-GB"/>
              </w:rPr>
              <w:t>Coef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B0501" w:rsidRPr="00102882" w:rsidRDefault="008B0501" w:rsidP="008D685D">
            <w:pPr>
              <w:jc w:val="center"/>
              <w:rPr>
                <w:rFonts w:cstheme="minorHAnsi"/>
                <w:b/>
                <w:bCs/>
                <w:lang w:val="en-GB"/>
              </w:rPr>
            </w:pPr>
            <w:r w:rsidRPr="00102882">
              <w:rPr>
                <w:rFonts w:cstheme="minorHAnsi"/>
                <w:b/>
                <w:bCs/>
                <w:lang w:val="en-GB"/>
              </w:rPr>
              <w:t>95% CI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B0501" w:rsidRPr="00102882" w:rsidRDefault="008B0501" w:rsidP="008D685D">
            <w:pPr>
              <w:jc w:val="center"/>
              <w:rPr>
                <w:rFonts w:cstheme="minorHAnsi"/>
                <w:b/>
                <w:bCs/>
                <w:lang w:val="en-GB"/>
              </w:rPr>
            </w:pP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B0501" w:rsidRPr="00102882" w:rsidRDefault="008B0501" w:rsidP="008D685D">
            <w:pPr>
              <w:jc w:val="center"/>
              <w:rPr>
                <w:rFonts w:cstheme="minorHAnsi"/>
                <w:b/>
                <w:bCs/>
                <w:lang w:val="en-GB"/>
              </w:rPr>
            </w:pPr>
            <w:r w:rsidRPr="00102882">
              <w:rPr>
                <w:rFonts w:cstheme="minorHAnsi"/>
                <w:b/>
                <w:bCs/>
                <w:lang w:val="en-GB"/>
              </w:rPr>
              <w:t>Coef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B0501" w:rsidRPr="00102882" w:rsidRDefault="008B0501" w:rsidP="008D685D">
            <w:pPr>
              <w:jc w:val="center"/>
              <w:rPr>
                <w:rFonts w:cstheme="minorHAnsi"/>
                <w:b/>
                <w:bCs/>
                <w:lang w:val="en-GB"/>
              </w:rPr>
            </w:pPr>
            <w:r w:rsidRPr="00102882">
              <w:rPr>
                <w:rFonts w:cstheme="minorHAnsi"/>
                <w:b/>
                <w:bCs/>
                <w:lang w:val="en-GB"/>
              </w:rPr>
              <w:t>95% CI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B0501" w:rsidRPr="00102882" w:rsidRDefault="008B0501" w:rsidP="008D685D">
            <w:pPr>
              <w:jc w:val="center"/>
              <w:rPr>
                <w:rFonts w:cstheme="minorHAnsi"/>
                <w:b/>
                <w:bCs/>
                <w:lang w:val="en-GB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B0501" w:rsidRPr="00102882" w:rsidRDefault="008B0501" w:rsidP="008D685D">
            <w:pPr>
              <w:jc w:val="center"/>
              <w:rPr>
                <w:rFonts w:cstheme="minorHAnsi"/>
                <w:b/>
                <w:bCs/>
                <w:lang w:val="en-GB"/>
              </w:rPr>
            </w:pPr>
            <w:r w:rsidRPr="00102882">
              <w:rPr>
                <w:rFonts w:cstheme="minorHAnsi"/>
                <w:b/>
                <w:bCs/>
                <w:lang w:val="en-GB"/>
              </w:rPr>
              <w:t>Coef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B0501" w:rsidRPr="00102882" w:rsidRDefault="008B0501" w:rsidP="008D685D">
            <w:pPr>
              <w:jc w:val="center"/>
              <w:rPr>
                <w:rFonts w:cstheme="minorHAnsi"/>
                <w:b/>
                <w:bCs/>
                <w:lang w:val="en-GB"/>
              </w:rPr>
            </w:pPr>
            <w:r w:rsidRPr="00102882">
              <w:rPr>
                <w:rFonts w:cstheme="minorHAnsi"/>
                <w:b/>
                <w:bCs/>
                <w:lang w:val="en-GB"/>
              </w:rPr>
              <w:t>95% CI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B0501" w:rsidRPr="00102882" w:rsidRDefault="008B0501" w:rsidP="008D685D">
            <w:pPr>
              <w:jc w:val="center"/>
              <w:rPr>
                <w:rFonts w:cstheme="minorHAnsi"/>
                <w:b/>
                <w:bCs/>
                <w:lang w:val="en-GB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B0501" w:rsidRPr="00102882" w:rsidRDefault="008B0501" w:rsidP="008D685D">
            <w:pPr>
              <w:jc w:val="center"/>
              <w:rPr>
                <w:rFonts w:cstheme="minorHAnsi"/>
                <w:b/>
                <w:bCs/>
                <w:lang w:val="en-GB"/>
              </w:rPr>
            </w:pPr>
            <w:r w:rsidRPr="00102882">
              <w:rPr>
                <w:rFonts w:cstheme="minorHAnsi"/>
                <w:b/>
                <w:bCs/>
                <w:lang w:val="en-GB"/>
              </w:rPr>
              <w:t>Coef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B0501" w:rsidRPr="00102882" w:rsidRDefault="008B0501" w:rsidP="008D685D">
            <w:pPr>
              <w:jc w:val="center"/>
              <w:rPr>
                <w:rFonts w:cstheme="minorHAnsi"/>
                <w:b/>
                <w:bCs/>
                <w:lang w:val="en-GB"/>
              </w:rPr>
            </w:pPr>
            <w:r w:rsidRPr="00102882">
              <w:rPr>
                <w:rFonts w:cstheme="minorHAnsi"/>
                <w:b/>
                <w:bCs/>
                <w:lang w:val="en-GB"/>
              </w:rPr>
              <w:t>95% CI</w:t>
            </w:r>
          </w:p>
        </w:tc>
      </w:tr>
      <w:tr w:rsidR="008B0501" w:rsidRPr="00102882" w:rsidTr="008D685D">
        <w:tc>
          <w:tcPr>
            <w:tcW w:w="368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8B0501" w:rsidRPr="00102882" w:rsidRDefault="008B0501" w:rsidP="008D685D">
            <w:pPr>
              <w:rPr>
                <w:rFonts w:cstheme="minorHAnsi"/>
                <w:lang w:val="en-GB"/>
              </w:rPr>
            </w:pPr>
            <w:r w:rsidRPr="00102882">
              <w:rPr>
                <w:rFonts w:cstheme="minorHAnsi"/>
                <w:b/>
                <w:bCs/>
                <w:lang w:val="en-GB"/>
              </w:rPr>
              <w:t>Age 1</w:t>
            </w:r>
            <w:r>
              <w:rPr>
                <w:rFonts w:cstheme="minorHAnsi"/>
                <w:b/>
                <w:bCs/>
                <w:lang w:val="en-GB"/>
              </w:rPr>
              <w:t>1 - CANTAB Errors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B0501" w:rsidRPr="00102882" w:rsidRDefault="008B0501" w:rsidP="008D685D">
            <w:pPr>
              <w:rPr>
                <w:rFonts w:cstheme="minorHAnsi"/>
                <w:lang w:val="en-GB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B0501" w:rsidRPr="00102882" w:rsidRDefault="008B0501" w:rsidP="008D685D">
            <w:pPr>
              <w:rPr>
                <w:rFonts w:cstheme="minorHAnsi"/>
                <w:lang w:val="en-GB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B0501" w:rsidRPr="00102882" w:rsidRDefault="008B0501" w:rsidP="008D685D">
            <w:pPr>
              <w:rPr>
                <w:rFonts w:cstheme="minorHAnsi"/>
                <w:lang w:val="en-GB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B0501" w:rsidRPr="00102882" w:rsidRDefault="008B0501" w:rsidP="008D685D">
            <w:pPr>
              <w:rPr>
                <w:rFonts w:cstheme="minorHAnsi"/>
                <w:lang w:val="en-GB"/>
              </w:rPr>
            </w:pP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B0501" w:rsidRPr="00102882" w:rsidRDefault="008B0501" w:rsidP="008D685D">
            <w:pPr>
              <w:rPr>
                <w:rFonts w:cstheme="minorHAnsi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B0501" w:rsidRPr="00102882" w:rsidRDefault="008B0501" w:rsidP="008D685D">
            <w:pPr>
              <w:rPr>
                <w:rFonts w:cstheme="minorHAnsi"/>
                <w:lang w:val="en-GB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B0501" w:rsidRPr="00102882" w:rsidRDefault="008B0501" w:rsidP="008D685D">
            <w:pPr>
              <w:rPr>
                <w:rFonts w:cstheme="minorHAnsi"/>
                <w:lang w:val="en-GB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B0501" w:rsidRPr="00102882" w:rsidRDefault="008B0501" w:rsidP="008D685D">
            <w:pPr>
              <w:rPr>
                <w:rFonts w:cstheme="minorHAnsi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B0501" w:rsidRPr="00102882" w:rsidRDefault="008B0501" w:rsidP="008D685D">
            <w:pPr>
              <w:rPr>
                <w:rFonts w:cstheme="minorHAnsi"/>
                <w:lang w:val="en-GB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B0501" w:rsidRPr="00102882" w:rsidRDefault="008B0501" w:rsidP="008D685D">
            <w:pPr>
              <w:rPr>
                <w:rFonts w:cstheme="minorHAnsi"/>
                <w:lang w:val="en-GB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B0501" w:rsidRPr="00102882" w:rsidRDefault="008B0501" w:rsidP="008D685D">
            <w:pPr>
              <w:rPr>
                <w:rFonts w:cstheme="minorHAnsi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B0501" w:rsidRPr="00102882" w:rsidRDefault="008B0501" w:rsidP="008D685D">
            <w:pPr>
              <w:rPr>
                <w:rFonts w:cstheme="minorHAnsi"/>
                <w:lang w:val="en-GB"/>
              </w:rPr>
            </w:pPr>
          </w:p>
        </w:tc>
      </w:tr>
      <w:tr w:rsidR="008B0501" w:rsidRPr="00102882" w:rsidTr="008D685D"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B0501" w:rsidRPr="00102882" w:rsidRDefault="008B0501" w:rsidP="008D685D">
            <w:pPr>
              <w:ind w:firstLine="177"/>
              <w:rPr>
                <w:rFonts w:cstheme="minorHAnsi"/>
                <w:lang w:val="en-GB"/>
              </w:rPr>
            </w:pPr>
            <w:r w:rsidRPr="00102882">
              <w:rPr>
                <w:rFonts w:cstheme="minorHAnsi"/>
                <w:lang w:val="en-GB"/>
              </w:rPr>
              <w:t>Neve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B0501" w:rsidRPr="00102882" w:rsidRDefault="008B0501" w:rsidP="008D685D">
            <w:pPr>
              <w:jc w:val="center"/>
              <w:rPr>
                <w:rFonts w:cstheme="minorHAnsi"/>
                <w:lang w:val="en-GB"/>
              </w:rPr>
            </w:pPr>
            <w:r w:rsidRPr="00102882">
              <w:rPr>
                <w:rFonts w:cstheme="minorHAnsi"/>
                <w:lang w:val="en-GB"/>
              </w:rPr>
              <w:t>Ref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B0501" w:rsidRPr="00102882" w:rsidRDefault="008B0501" w:rsidP="008D685D">
            <w:pPr>
              <w:jc w:val="center"/>
              <w:rPr>
                <w:rFonts w:cstheme="minorHAnsi"/>
                <w:lang w:val="en-GB"/>
              </w:rPr>
            </w:pPr>
            <w:r w:rsidRPr="00102882">
              <w:rPr>
                <w:rFonts w:cstheme="minorHAnsi"/>
                <w:lang w:val="en-GB"/>
              </w:rPr>
              <w:t>-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8B0501" w:rsidRPr="00102882" w:rsidRDefault="008B0501" w:rsidP="008D685D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B0501" w:rsidRPr="00102882" w:rsidRDefault="008B0501" w:rsidP="008D685D">
            <w:pPr>
              <w:jc w:val="center"/>
              <w:rPr>
                <w:rFonts w:cstheme="minorHAnsi"/>
                <w:lang w:val="en-GB"/>
              </w:rPr>
            </w:pPr>
            <w:r w:rsidRPr="00102882">
              <w:rPr>
                <w:rFonts w:cstheme="minorHAnsi"/>
                <w:lang w:val="en-GB"/>
              </w:rPr>
              <w:t>Ref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B0501" w:rsidRPr="00102882" w:rsidRDefault="008B0501" w:rsidP="008D685D">
            <w:pPr>
              <w:jc w:val="center"/>
              <w:rPr>
                <w:rFonts w:cstheme="minorHAnsi"/>
                <w:lang w:val="en-GB"/>
              </w:rPr>
            </w:pPr>
            <w:r w:rsidRPr="00102882">
              <w:rPr>
                <w:rFonts w:cstheme="minorHAnsi"/>
                <w:lang w:val="en-GB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8B0501" w:rsidRPr="00102882" w:rsidRDefault="008B0501" w:rsidP="008D685D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B0501" w:rsidRPr="00102882" w:rsidRDefault="008B0501" w:rsidP="008D685D">
            <w:pPr>
              <w:jc w:val="center"/>
              <w:rPr>
                <w:rFonts w:cstheme="minorHAnsi"/>
                <w:lang w:val="en-GB"/>
              </w:rPr>
            </w:pPr>
            <w:r w:rsidRPr="00102882">
              <w:rPr>
                <w:rFonts w:cstheme="minorHAnsi"/>
                <w:lang w:val="en-GB"/>
              </w:rPr>
              <w:t>Ref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B0501" w:rsidRPr="00102882" w:rsidRDefault="008B0501" w:rsidP="008D685D">
            <w:pPr>
              <w:jc w:val="center"/>
              <w:rPr>
                <w:rFonts w:cstheme="minorHAnsi"/>
                <w:lang w:val="en-GB"/>
              </w:rPr>
            </w:pPr>
            <w:r w:rsidRPr="00102882">
              <w:rPr>
                <w:rFonts w:cstheme="minorHAnsi"/>
                <w:lang w:val="en-GB"/>
              </w:rPr>
              <w:t>-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8B0501" w:rsidRPr="00102882" w:rsidRDefault="008B0501" w:rsidP="008D685D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B0501" w:rsidRPr="00102882" w:rsidRDefault="008B0501" w:rsidP="008D685D">
            <w:pPr>
              <w:jc w:val="center"/>
              <w:rPr>
                <w:rFonts w:cstheme="minorHAnsi"/>
                <w:lang w:val="en-GB"/>
              </w:rPr>
            </w:pPr>
            <w:r w:rsidRPr="00102882">
              <w:rPr>
                <w:rFonts w:cstheme="minorHAnsi"/>
                <w:lang w:val="en-GB"/>
              </w:rPr>
              <w:t>Ref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B0501" w:rsidRPr="00102882" w:rsidRDefault="008B0501" w:rsidP="008D685D">
            <w:pPr>
              <w:jc w:val="center"/>
              <w:rPr>
                <w:rFonts w:cstheme="minorHAnsi"/>
                <w:lang w:val="en-GB"/>
              </w:rPr>
            </w:pPr>
            <w:r w:rsidRPr="00102882">
              <w:rPr>
                <w:rFonts w:cstheme="minorHAnsi"/>
                <w:lang w:val="en-GB"/>
              </w:rPr>
              <w:t>-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8B0501" w:rsidRPr="00102882" w:rsidRDefault="008B0501" w:rsidP="008D685D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B0501" w:rsidRPr="00102882" w:rsidRDefault="008B0501" w:rsidP="008D685D">
            <w:pPr>
              <w:jc w:val="center"/>
              <w:rPr>
                <w:rFonts w:cstheme="minorHAnsi"/>
                <w:lang w:val="en-GB"/>
              </w:rPr>
            </w:pPr>
            <w:r w:rsidRPr="00102882">
              <w:rPr>
                <w:rFonts w:cstheme="minorHAnsi"/>
                <w:lang w:val="en-GB"/>
              </w:rPr>
              <w:t>Ref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B0501" w:rsidRPr="00102882" w:rsidRDefault="008B0501" w:rsidP="008D685D">
            <w:pPr>
              <w:jc w:val="center"/>
              <w:rPr>
                <w:rFonts w:cstheme="minorHAnsi"/>
                <w:lang w:val="en-GB"/>
              </w:rPr>
            </w:pPr>
            <w:r w:rsidRPr="00102882">
              <w:rPr>
                <w:rFonts w:cstheme="minorHAnsi"/>
                <w:lang w:val="en-GB"/>
              </w:rPr>
              <w:t>-</w:t>
            </w:r>
          </w:p>
        </w:tc>
      </w:tr>
      <w:tr w:rsidR="008B0501" w:rsidRPr="00102882" w:rsidTr="008D685D"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B0501" w:rsidRPr="00102882" w:rsidRDefault="008B0501" w:rsidP="008D685D">
            <w:pPr>
              <w:ind w:firstLine="177"/>
              <w:rPr>
                <w:rFonts w:cstheme="minorHAnsi"/>
                <w:i/>
                <w:iCs/>
                <w:lang w:val="en-GB"/>
              </w:rPr>
            </w:pPr>
            <w:r w:rsidRPr="00102882">
              <w:rPr>
                <w:rFonts w:cstheme="minorHAnsi"/>
                <w:i/>
                <w:iCs/>
                <w:lang w:val="en-GB"/>
              </w:rPr>
              <w:t>&lt;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8B0501" w:rsidRPr="00102882" w:rsidRDefault="008B0501" w:rsidP="008D685D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1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8B0501" w:rsidRPr="00102882" w:rsidRDefault="008B0501" w:rsidP="008D685D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11, 0.2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8B0501" w:rsidRPr="00102882" w:rsidRDefault="008B0501" w:rsidP="008D685D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8B0501" w:rsidRPr="00102882" w:rsidRDefault="008B0501" w:rsidP="008D685D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1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8B0501" w:rsidRPr="00102882" w:rsidRDefault="008B0501" w:rsidP="008D685D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11, 0.2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8B0501" w:rsidRPr="00102882" w:rsidRDefault="008B0501" w:rsidP="008D685D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 w:rsidR="008B0501" w:rsidRPr="00102882" w:rsidRDefault="008B0501" w:rsidP="008D685D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8B0501" w:rsidRPr="00102882" w:rsidRDefault="008B0501" w:rsidP="008D685D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01, 0.1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8B0501" w:rsidRPr="00102882" w:rsidRDefault="008B0501" w:rsidP="008D685D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8B0501" w:rsidRPr="00102882" w:rsidRDefault="008B0501" w:rsidP="008D685D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8B0501" w:rsidRPr="00102882" w:rsidRDefault="008B0501" w:rsidP="008D685D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01, 0.1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8B0501" w:rsidRPr="00102882" w:rsidRDefault="008B0501" w:rsidP="008D685D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8B0501" w:rsidRPr="00102882" w:rsidRDefault="008B0501" w:rsidP="008D685D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8B0501" w:rsidRPr="00102882" w:rsidRDefault="008B0501" w:rsidP="008D685D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-0.01, 0.11</w:t>
            </w:r>
          </w:p>
        </w:tc>
      </w:tr>
      <w:tr w:rsidR="008B0501" w:rsidRPr="00102882" w:rsidTr="008D685D"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B0501" w:rsidRPr="00102882" w:rsidRDefault="008B0501" w:rsidP="008D685D">
            <w:pPr>
              <w:ind w:firstLine="177"/>
              <w:rPr>
                <w:rFonts w:cstheme="minorHAnsi"/>
                <w:i/>
                <w:iCs/>
                <w:lang w:val="en-GB"/>
              </w:rPr>
            </w:pPr>
            <w:r w:rsidRPr="00102882">
              <w:rPr>
                <w:rFonts w:cstheme="minorHAnsi"/>
                <w:i/>
                <w:iCs/>
                <w:lang w:val="en-GB"/>
              </w:rPr>
              <w:t>≥2 to &lt;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8B0501" w:rsidRPr="00102882" w:rsidRDefault="008B0501" w:rsidP="008D685D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2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8B0501" w:rsidRPr="00102882" w:rsidRDefault="008B0501" w:rsidP="008D685D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19, 0.3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8B0501" w:rsidRPr="00102882" w:rsidRDefault="008B0501" w:rsidP="008D685D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8B0501" w:rsidRPr="00102882" w:rsidRDefault="008B0501" w:rsidP="008D685D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2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8B0501" w:rsidRPr="00102882" w:rsidRDefault="008B0501" w:rsidP="008D685D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19, 0.3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8B0501" w:rsidRPr="00102882" w:rsidRDefault="008B0501" w:rsidP="008D685D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 w:rsidR="008B0501" w:rsidRPr="00102882" w:rsidRDefault="008B0501" w:rsidP="008D685D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8B0501" w:rsidRPr="00102882" w:rsidRDefault="008B0501" w:rsidP="008D685D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06, 0.2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8B0501" w:rsidRPr="00102882" w:rsidRDefault="008B0501" w:rsidP="008D685D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8B0501" w:rsidRPr="00102882" w:rsidRDefault="008B0501" w:rsidP="008D685D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8B0501" w:rsidRPr="00102882" w:rsidRDefault="008B0501" w:rsidP="008D685D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05, 0.2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8B0501" w:rsidRPr="00102882" w:rsidRDefault="008B0501" w:rsidP="008D685D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8B0501" w:rsidRPr="00102882" w:rsidRDefault="008B0501" w:rsidP="008D685D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8B0501" w:rsidRPr="00102882" w:rsidRDefault="008B0501" w:rsidP="008D685D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03, 0.21</w:t>
            </w:r>
          </w:p>
        </w:tc>
      </w:tr>
      <w:tr w:rsidR="008B0501" w:rsidRPr="00102882" w:rsidTr="008D685D"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B0501" w:rsidRPr="00102882" w:rsidRDefault="008B0501" w:rsidP="008D685D">
            <w:pPr>
              <w:ind w:firstLine="177"/>
              <w:rPr>
                <w:rFonts w:cstheme="minorHAnsi"/>
                <w:i/>
                <w:iCs/>
                <w:lang w:val="en-GB"/>
              </w:rPr>
            </w:pPr>
            <w:r w:rsidRPr="00102882">
              <w:rPr>
                <w:rFonts w:cstheme="minorHAnsi"/>
                <w:i/>
                <w:iCs/>
                <w:lang w:val="en-GB"/>
              </w:rPr>
              <w:t>≥4 to &lt;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8B0501" w:rsidRPr="00102882" w:rsidRDefault="008B0501" w:rsidP="008D685D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4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8B0501" w:rsidRPr="00102882" w:rsidRDefault="008B0501" w:rsidP="008D685D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34, 0.5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8B0501" w:rsidRPr="00102882" w:rsidRDefault="008B0501" w:rsidP="008D685D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8B0501" w:rsidRPr="00102882" w:rsidRDefault="008B0501" w:rsidP="008D685D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4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8B0501" w:rsidRPr="00102882" w:rsidRDefault="008B0501" w:rsidP="008D685D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34, 0.5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8B0501" w:rsidRPr="00102882" w:rsidRDefault="008B0501" w:rsidP="008D685D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 w:rsidR="008B0501" w:rsidRPr="00102882" w:rsidRDefault="008B0501" w:rsidP="008D685D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8B0501" w:rsidRPr="00102882" w:rsidRDefault="008B0501" w:rsidP="008D685D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16, 0.3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8B0501" w:rsidRPr="00102882" w:rsidRDefault="008B0501" w:rsidP="008D685D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8B0501" w:rsidRPr="00102882" w:rsidRDefault="008B0501" w:rsidP="008D685D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8B0501" w:rsidRPr="00102882" w:rsidRDefault="008B0501" w:rsidP="008D685D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15, 0.3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8B0501" w:rsidRPr="00102882" w:rsidRDefault="008B0501" w:rsidP="008D685D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8B0501" w:rsidRPr="00102882" w:rsidRDefault="008B0501" w:rsidP="008D685D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8B0501" w:rsidRPr="00102882" w:rsidRDefault="008B0501" w:rsidP="008D685D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11, 0.28</w:t>
            </w:r>
          </w:p>
        </w:tc>
      </w:tr>
      <w:tr w:rsidR="008B0501" w:rsidRPr="00102882" w:rsidTr="008D685D"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B0501" w:rsidRPr="00102882" w:rsidRDefault="008B0501" w:rsidP="008D685D">
            <w:pPr>
              <w:ind w:firstLine="177"/>
              <w:rPr>
                <w:rFonts w:cstheme="minorHAnsi"/>
                <w:i/>
                <w:iCs/>
                <w:lang w:val="en-GB"/>
              </w:rPr>
            </w:pPr>
            <w:r w:rsidRPr="00102882">
              <w:rPr>
                <w:rFonts w:cstheme="minorHAnsi"/>
                <w:i/>
                <w:iCs/>
                <w:lang w:val="en-GB"/>
              </w:rPr>
              <w:t>≥6 to &lt;1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8B0501" w:rsidRPr="00102882" w:rsidRDefault="008B0501" w:rsidP="008D685D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3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8B0501" w:rsidRPr="00102882" w:rsidRDefault="008B0501" w:rsidP="008D685D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31, 0.4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8B0501" w:rsidRPr="00102882" w:rsidRDefault="008B0501" w:rsidP="008D685D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8B0501" w:rsidRPr="00102882" w:rsidRDefault="008B0501" w:rsidP="008D685D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3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8B0501" w:rsidRPr="00102882" w:rsidRDefault="008B0501" w:rsidP="008D685D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30, 0.4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8B0501" w:rsidRPr="00102882" w:rsidRDefault="008B0501" w:rsidP="008D685D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 w:rsidR="008B0501" w:rsidRPr="00102882" w:rsidRDefault="008B0501" w:rsidP="008D685D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8B0501" w:rsidRPr="00102882" w:rsidRDefault="008B0501" w:rsidP="008D685D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12, 0.2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8B0501" w:rsidRPr="00102882" w:rsidRDefault="008B0501" w:rsidP="008D685D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8B0501" w:rsidRPr="00102882" w:rsidRDefault="008B0501" w:rsidP="008D685D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8B0501" w:rsidRPr="00102882" w:rsidRDefault="008B0501" w:rsidP="008D685D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10, 0.2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8B0501" w:rsidRPr="00102882" w:rsidRDefault="008B0501" w:rsidP="008D685D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8B0501" w:rsidRPr="00102882" w:rsidRDefault="008B0501" w:rsidP="008D685D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8B0501" w:rsidRPr="00102882" w:rsidRDefault="008B0501" w:rsidP="008D685D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06, 0.23</w:t>
            </w:r>
          </w:p>
        </w:tc>
      </w:tr>
      <w:tr w:rsidR="008B0501" w:rsidRPr="00102882" w:rsidTr="008D685D"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8B0501" w:rsidRPr="00102882" w:rsidRDefault="008B0501" w:rsidP="008D685D">
            <w:pPr>
              <w:ind w:firstLine="177"/>
              <w:rPr>
                <w:rFonts w:cstheme="minorHAnsi"/>
                <w:i/>
                <w:iCs/>
                <w:lang w:val="en-GB"/>
              </w:rPr>
            </w:pPr>
            <w:r w:rsidRPr="00102882">
              <w:rPr>
                <w:rFonts w:cstheme="minorHAnsi"/>
                <w:i/>
                <w:iCs/>
                <w:lang w:val="en-GB"/>
              </w:rPr>
              <w:t>≥1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B0501" w:rsidRPr="00102882" w:rsidRDefault="008B0501" w:rsidP="008D685D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4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B0501" w:rsidRPr="00102882" w:rsidRDefault="008B0501" w:rsidP="008D685D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31, 0.48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B0501" w:rsidRPr="00102882" w:rsidRDefault="008B0501" w:rsidP="008D685D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B0501" w:rsidRPr="00102882" w:rsidRDefault="008B0501" w:rsidP="008D685D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3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B0501" w:rsidRPr="00102882" w:rsidRDefault="008B0501" w:rsidP="008D685D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31, 0.48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B0501" w:rsidRPr="00102882" w:rsidRDefault="008B0501" w:rsidP="008D685D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B0501" w:rsidRPr="00102882" w:rsidRDefault="008B0501" w:rsidP="008D685D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2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B0501" w:rsidRPr="00102882" w:rsidRDefault="008B0501" w:rsidP="008D685D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12, 0.29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B0501" w:rsidRPr="00102882" w:rsidRDefault="008B0501" w:rsidP="008D685D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B0501" w:rsidRPr="00102882" w:rsidRDefault="008B0501" w:rsidP="008D685D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1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B0501" w:rsidRPr="00102882" w:rsidRDefault="008B0501" w:rsidP="008D685D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10, 0.27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B0501" w:rsidRPr="00102882" w:rsidRDefault="008B0501" w:rsidP="008D685D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B0501" w:rsidRPr="00102882" w:rsidRDefault="008B0501" w:rsidP="008D685D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1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B0501" w:rsidRPr="00102882" w:rsidRDefault="008B0501" w:rsidP="008D685D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04, 0.21</w:t>
            </w:r>
          </w:p>
        </w:tc>
      </w:tr>
    </w:tbl>
    <w:p w:rsidR="008B0501" w:rsidRPr="00102882" w:rsidRDefault="008B0501" w:rsidP="008B0501">
      <w:pPr>
        <w:spacing w:after="0" w:line="240" w:lineRule="auto"/>
        <w:rPr>
          <w:rFonts w:cstheme="minorHAnsi"/>
          <w:lang w:val="en-GB"/>
        </w:rPr>
      </w:pPr>
    </w:p>
    <w:p w:rsidR="008B0501" w:rsidRPr="00102882" w:rsidRDefault="008B0501" w:rsidP="008B0501">
      <w:pPr>
        <w:spacing w:after="0" w:line="240" w:lineRule="auto"/>
        <w:jc w:val="both"/>
        <w:rPr>
          <w:rFonts w:cstheme="minorHAnsi"/>
          <w:lang w:val="en-GB"/>
        </w:rPr>
      </w:pPr>
    </w:p>
    <w:p w:rsidR="008B0501" w:rsidRPr="00102882" w:rsidRDefault="008B0501" w:rsidP="008B0501">
      <w:pPr>
        <w:spacing w:after="0" w:line="240" w:lineRule="auto"/>
        <w:jc w:val="both"/>
        <w:rPr>
          <w:rFonts w:cstheme="minorHAnsi"/>
          <w:lang w:val="en-GB"/>
        </w:rPr>
      </w:pPr>
    </w:p>
    <w:p w:rsidR="008B0501" w:rsidRPr="00102882" w:rsidRDefault="008B0501" w:rsidP="008B0501">
      <w:pPr>
        <w:spacing w:after="0" w:line="240" w:lineRule="auto"/>
        <w:jc w:val="both"/>
        <w:rPr>
          <w:rFonts w:cstheme="minorHAnsi"/>
          <w:lang w:val="en-GB"/>
        </w:rPr>
      </w:pPr>
    </w:p>
    <w:p w:rsidR="008B0501" w:rsidRPr="00102882" w:rsidRDefault="008B0501" w:rsidP="008B0501">
      <w:pPr>
        <w:spacing w:after="0" w:line="240" w:lineRule="auto"/>
        <w:jc w:val="both"/>
        <w:rPr>
          <w:rFonts w:cstheme="minorHAnsi"/>
          <w:lang w:val="en-GB"/>
        </w:rPr>
      </w:pPr>
    </w:p>
    <w:p w:rsidR="008B0501" w:rsidRPr="00102882" w:rsidRDefault="008B0501" w:rsidP="008B0501">
      <w:pPr>
        <w:spacing w:after="0" w:line="240" w:lineRule="auto"/>
        <w:jc w:val="both"/>
        <w:rPr>
          <w:rFonts w:cstheme="minorHAnsi"/>
          <w:lang w:val="en-GB"/>
        </w:rPr>
      </w:pPr>
    </w:p>
    <w:p w:rsidR="008B0501" w:rsidRPr="00102882" w:rsidRDefault="008B0501" w:rsidP="008B0501">
      <w:pPr>
        <w:spacing w:after="0" w:line="240" w:lineRule="auto"/>
        <w:jc w:val="both"/>
        <w:rPr>
          <w:rFonts w:cstheme="minorHAnsi"/>
          <w:lang w:val="en-GB"/>
        </w:rPr>
      </w:pPr>
    </w:p>
    <w:p w:rsidR="008B0501" w:rsidRPr="00102882" w:rsidRDefault="008B0501" w:rsidP="008B0501">
      <w:pPr>
        <w:spacing w:after="0" w:line="240" w:lineRule="auto"/>
        <w:jc w:val="both"/>
        <w:rPr>
          <w:rFonts w:cstheme="minorHAnsi"/>
          <w:lang w:val="en-GB"/>
        </w:rPr>
      </w:pPr>
    </w:p>
    <w:p w:rsidR="008B0501" w:rsidRPr="00102882" w:rsidRDefault="008B0501" w:rsidP="008B0501">
      <w:pPr>
        <w:spacing w:after="0" w:line="240" w:lineRule="auto"/>
        <w:jc w:val="both"/>
        <w:rPr>
          <w:rFonts w:cstheme="minorHAnsi"/>
          <w:lang w:val="en-GB"/>
        </w:rPr>
      </w:pPr>
    </w:p>
    <w:p w:rsidR="008B0501" w:rsidRPr="00102882" w:rsidRDefault="008B0501" w:rsidP="008B0501">
      <w:pPr>
        <w:spacing w:after="0" w:line="240" w:lineRule="auto"/>
        <w:jc w:val="both"/>
        <w:rPr>
          <w:rFonts w:cstheme="minorHAnsi"/>
          <w:lang w:val="en-GB"/>
        </w:rPr>
      </w:pPr>
    </w:p>
    <w:p w:rsidR="008B0501" w:rsidRDefault="008B0501" w:rsidP="008B0501">
      <w:pPr>
        <w:spacing w:after="0" w:line="240" w:lineRule="auto"/>
        <w:rPr>
          <w:rFonts w:cstheme="minorHAnsi"/>
          <w:lang w:val="en-GB"/>
        </w:rPr>
      </w:pPr>
    </w:p>
    <w:p w:rsidR="008B0501" w:rsidRPr="0083489D" w:rsidRDefault="008B0501" w:rsidP="008B0501">
      <w:pPr>
        <w:spacing w:after="0" w:line="240" w:lineRule="auto"/>
        <w:rPr>
          <w:rFonts w:cstheme="minorHAnsi"/>
          <w:lang w:val="en-GB"/>
        </w:rPr>
      </w:pPr>
      <w:r w:rsidRPr="0083489D">
        <w:rPr>
          <w:rFonts w:cstheme="minorHAnsi"/>
          <w:lang w:val="en-GB"/>
        </w:rPr>
        <w:t>All categories of BF duration are compared to “Never breastfed” as the reference category.</w:t>
      </w:r>
    </w:p>
    <w:p w:rsidR="008B0501" w:rsidRPr="0083489D" w:rsidRDefault="008B0501" w:rsidP="008B0501">
      <w:pPr>
        <w:spacing w:after="0" w:line="240" w:lineRule="auto"/>
        <w:rPr>
          <w:rFonts w:cstheme="minorHAnsi"/>
          <w:lang w:val="en-GB"/>
        </w:rPr>
      </w:pPr>
      <w:r w:rsidRPr="0083489D">
        <w:rPr>
          <w:rFonts w:cstheme="minorHAnsi"/>
          <w:lang w:val="en-GB"/>
        </w:rPr>
        <w:t>Model 1: Adjusted for gestational age at birth.</w:t>
      </w:r>
    </w:p>
    <w:p w:rsidR="008B0501" w:rsidRPr="0083489D" w:rsidRDefault="008B0501" w:rsidP="008B0501">
      <w:pPr>
        <w:spacing w:after="0" w:line="240" w:lineRule="auto"/>
        <w:rPr>
          <w:rFonts w:cstheme="minorHAnsi"/>
          <w:lang w:val="en-GB"/>
        </w:rPr>
      </w:pPr>
      <w:r w:rsidRPr="0083489D">
        <w:rPr>
          <w:rFonts w:cstheme="minorHAnsi"/>
          <w:lang w:val="en-GB"/>
        </w:rPr>
        <w:t>Model 2: Adjusted for Model 1 + Socioeconomic position (maternal education and highest social class in household).</w:t>
      </w:r>
    </w:p>
    <w:p w:rsidR="008B0501" w:rsidRPr="0083489D" w:rsidRDefault="008B0501" w:rsidP="008B0501">
      <w:pPr>
        <w:spacing w:after="0" w:line="240" w:lineRule="auto"/>
        <w:rPr>
          <w:rFonts w:cstheme="minorHAnsi"/>
          <w:lang w:val="en-GB"/>
        </w:rPr>
      </w:pPr>
      <w:r w:rsidRPr="0083489D">
        <w:rPr>
          <w:rFonts w:cstheme="minorHAnsi"/>
          <w:lang w:val="en-GB"/>
        </w:rPr>
        <w:t>Model 3: Adjusted for Model 2 + other confounding factors (older siblings in household, mother working outside the home, partnership status, maternal alcohol use during pregnancy and smoking during pregnancy).</w:t>
      </w:r>
    </w:p>
    <w:p w:rsidR="008B0501" w:rsidRPr="00102882" w:rsidRDefault="008B0501" w:rsidP="008B0501">
      <w:pPr>
        <w:spacing w:after="0" w:line="240" w:lineRule="auto"/>
        <w:rPr>
          <w:rFonts w:cstheme="minorHAnsi"/>
          <w:lang w:val="en-GB"/>
        </w:rPr>
      </w:pPr>
      <w:r w:rsidRPr="0083489D">
        <w:rPr>
          <w:rFonts w:cstheme="minorHAnsi"/>
          <w:lang w:val="en-GB"/>
        </w:rPr>
        <w:t>Model 4: Adjusted for Model 3 + Maternal cognitive score.</w:t>
      </w:r>
    </w:p>
    <w:p w:rsidR="004D42BF" w:rsidRDefault="004D42BF">
      <w:bookmarkStart w:id="0" w:name="_GoBack"/>
      <w:bookmarkEnd w:id="0"/>
    </w:p>
    <w:sectPr w:rsidR="004D42B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0501"/>
    <w:rsid w:val="004D42BF"/>
    <w:rsid w:val="008B0501"/>
    <w:rsid w:val="00E051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0501"/>
    <w:pPr>
      <w:spacing w:after="160" w:line="259" w:lineRule="auto"/>
    </w:pPr>
    <w:rPr>
      <w:lang w:val="es-P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B0501"/>
    <w:pPr>
      <w:spacing w:after="0" w:line="240" w:lineRule="auto"/>
    </w:pPr>
    <w:rPr>
      <w:lang w:val="es-P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0501"/>
    <w:pPr>
      <w:spacing w:after="160" w:line="259" w:lineRule="auto"/>
    </w:pPr>
    <w:rPr>
      <w:lang w:val="es-P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B0501"/>
    <w:pPr>
      <w:spacing w:after="0" w:line="240" w:lineRule="auto"/>
    </w:pPr>
    <w:rPr>
      <w:lang w:val="es-P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96</Words>
  <Characters>3400</Characters>
  <Application>Microsoft Office Word</Application>
  <DocSecurity>0</DocSecurity>
  <Lines>28</Lines>
  <Paragraphs>7</Paragraphs>
  <ScaleCrop>false</ScaleCrop>
  <Company/>
  <LinksUpToDate>false</LinksUpToDate>
  <CharactersWithSpaces>39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tya Veni Pabbu</dc:creator>
  <cp:lastModifiedBy>Satya Veni Pabbu</cp:lastModifiedBy>
  <cp:revision>1</cp:revision>
  <dcterms:created xsi:type="dcterms:W3CDTF">2022-05-04T05:28:00Z</dcterms:created>
  <dcterms:modified xsi:type="dcterms:W3CDTF">2022-05-04T05:28:00Z</dcterms:modified>
</cp:coreProperties>
</file>